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B99F8F" w14:textId="7E595900" w:rsidR="00B1141A" w:rsidRDefault="00AA2B36" w:rsidP="00B1141A">
      <w:pPr>
        <w:rPr>
          <w:rFonts w:ascii="Times New Roman" w:hAnsi="Times New Roman" w:cs="Times New Roman"/>
        </w:rPr>
      </w:pPr>
      <w:r w:rsidRPr="001A7717">
        <w:rPr>
          <w:rFonts w:ascii="Times New Roman" w:hAnsi="Times New Roman" w:cs="Times New Roman"/>
          <w:b/>
          <w:bCs/>
        </w:rPr>
        <w:t>Additional file 1</w:t>
      </w:r>
      <w:r w:rsidR="00CF2868" w:rsidRPr="001A7717">
        <w:rPr>
          <w:rFonts w:ascii="Times New Roman" w:hAnsi="Times New Roman" w:cs="Times New Roman"/>
          <w:b/>
          <w:bCs/>
        </w:rPr>
        <w:t>:</w:t>
      </w:r>
      <w:r w:rsidR="00CF2868" w:rsidRPr="0006352A">
        <w:rPr>
          <w:rFonts w:ascii="Times New Roman" w:hAnsi="Times New Roman" w:cs="Times New Roman"/>
        </w:rPr>
        <w:t xml:space="preserve"> Ov</w:t>
      </w:r>
      <w:r w:rsidR="00475A5B" w:rsidRPr="0006352A">
        <w:rPr>
          <w:rFonts w:ascii="Times New Roman" w:hAnsi="Times New Roman" w:cs="Times New Roman"/>
        </w:rPr>
        <w:t>erview of breeds included in the study</w:t>
      </w:r>
    </w:p>
    <w:p w14:paraId="3E67F676" w14:textId="77777777" w:rsidR="0006352A" w:rsidRPr="0006352A" w:rsidRDefault="0006352A" w:rsidP="00B1141A">
      <w:pPr>
        <w:rPr>
          <w:rFonts w:ascii="Times New Roman" w:hAnsi="Times New Roman" w:cs="Times New Roman"/>
        </w:rPr>
      </w:pPr>
    </w:p>
    <w:tbl>
      <w:tblPr>
        <w:tblW w:w="593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345"/>
        <w:gridCol w:w="1589"/>
      </w:tblGrid>
      <w:tr w:rsidR="004B1F5D" w:rsidRPr="004B1F5D" w14:paraId="6507FDBB" w14:textId="77777777" w:rsidTr="002A248B">
        <w:trPr>
          <w:trHeight w:val="359"/>
        </w:trPr>
        <w:tc>
          <w:tcPr>
            <w:tcW w:w="434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7AE726" w14:textId="77777777" w:rsidR="004B1F5D" w:rsidRPr="004B1F5D" w:rsidRDefault="004B1F5D" w:rsidP="004B1F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nb-NO"/>
                <w14:ligatures w14:val="none"/>
              </w:rPr>
            </w:pPr>
            <w:r w:rsidRPr="004B1F5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nb-NO"/>
                <w14:ligatures w14:val="none"/>
              </w:rPr>
              <w:t>Breed</w:t>
            </w:r>
          </w:p>
        </w:tc>
        <w:tc>
          <w:tcPr>
            <w:tcW w:w="158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025873" w14:textId="77777777" w:rsidR="004B1F5D" w:rsidRPr="004B1F5D" w:rsidRDefault="004B1F5D" w:rsidP="004B1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nb-NO"/>
                <w14:ligatures w14:val="none"/>
              </w:rPr>
            </w:pPr>
            <w:r w:rsidRPr="004B1F5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nb-NO"/>
                <w14:ligatures w14:val="none"/>
              </w:rPr>
              <w:t>Number</w:t>
            </w:r>
          </w:p>
        </w:tc>
      </w:tr>
      <w:tr w:rsidR="004B1F5D" w:rsidRPr="004B1F5D" w14:paraId="000084C7" w14:textId="77777777" w:rsidTr="002A248B">
        <w:trPr>
          <w:trHeight w:val="359"/>
        </w:trPr>
        <w:tc>
          <w:tcPr>
            <w:tcW w:w="4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E9DD37C" w14:textId="77777777" w:rsidR="004B1F5D" w:rsidRPr="004B1F5D" w:rsidRDefault="004B1F5D" w:rsidP="004B1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</w:pPr>
            <w:r w:rsidRPr="004B1F5D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>Alaskan Husky</w:t>
            </w:r>
          </w:p>
        </w:tc>
        <w:tc>
          <w:tcPr>
            <w:tcW w:w="15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7C7331D" w14:textId="77777777" w:rsidR="004B1F5D" w:rsidRPr="004B1F5D" w:rsidRDefault="004B1F5D" w:rsidP="004B1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</w:pPr>
            <w:r w:rsidRPr="004B1F5D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>3</w:t>
            </w:r>
          </w:p>
        </w:tc>
      </w:tr>
      <w:tr w:rsidR="004B1F5D" w:rsidRPr="004B1F5D" w14:paraId="25DFF9EC" w14:textId="77777777" w:rsidTr="002A248B">
        <w:trPr>
          <w:trHeight w:val="359"/>
        </w:trPr>
        <w:tc>
          <w:tcPr>
            <w:tcW w:w="43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EF28456" w14:textId="77777777" w:rsidR="004B1F5D" w:rsidRPr="004B1F5D" w:rsidRDefault="004B1F5D" w:rsidP="004B1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</w:pPr>
            <w:r w:rsidRPr="004B1F5D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>American Cocker Spaniel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8CB9A02" w14:textId="77777777" w:rsidR="004B1F5D" w:rsidRPr="004B1F5D" w:rsidRDefault="004B1F5D" w:rsidP="004B1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</w:pPr>
            <w:r w:rsidRPr="004B1F5D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>2</w:t>
            </w:r>
          </w:p>
        </w:tc>
      </w:tr>
      <w:tr w:rsidR="004B1F5D" w:rsidRPr="004B1F5D" w14:paraId="6D55DB80" w14:textId="77777777" w:rsidTr="002A248B">
        <w:trPr>
          <w:trHeight w:val="359"/>
        </w:trPr>
        <w:tc>
          <w:tcPr>
            <w:tcW w:w="43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C83993F" w14:textId="77777777" w:rsidR="004B1F5D" w:rsidRPr="004B1F5D" w:rsidRDefault="004B1F5D" w:rsidP="004B1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</w:pPr>
            <w:r w:rsidRPr="004B1F5D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>Australian Cattle Dog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F9AB670" w14:textId="77777777" w:rsidR="004B1F5D" w:rsidRPr="004B1F5D" w:rsidRDefault="004B1F5D" w:rsidP="004B1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</w:pPr>
            <w:r w:rsidRPr="004B1F5D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>1</w:t>
            </w:r>
          </w:p>
        </w:tc>
      </w:tr>
      <w:tr w:rsidR="004B1F5D" w:rsidRPr="004B1F5D" w14:paraId="0C2288FF" w14:textId="77777777" w:rsidTr="002A248B">
        <w:trPr>
          <w:trHeight w:val="359"/>
        </w:trPr>
        <w:tc>
          <w:tcPr>
            <w:tcW w:w="43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1D29E3C" w14:textId="170719FE" w:rsidR="004B1F5D" w:rsidRPr="004B1F5D" w:rsidRDefault="004B1F5D" w:rsidP="004B1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</w:pPr>
            <w:r w:rsidRPr="004B1F5D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 xml:space="preserve">Australian </w:t>
            </w:r>
            <w:r w:rsidR="002A248B" w:rsidRPr="004B1F5D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>Cobber dog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80D2A74" w14:textId="77777777" w:rsidR="004B1F5D" w:rsidRPr="004B1F5D" w:rsidRDefault="004B1F5D" w:rsidP="004B1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</w:pPr>
            <w:r w:rsidRPr="004B1F5D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>1</w:t>
            </w:r>
          </w:p>
        </w:tc>
      </w:tr>
      <w:tr w:rsidR="004B1F5D" w:rsidRPr="004B1F5D" w14:paraId="03F8D750" w14:textId="77777777" w:rsidTr="002A248B">
        <w:trPr>
          <w:trHeight w:val="359"/>
        </w:trPr>
        <w:tc>
          <w:tcPr>
            <w:tcW w:w="43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3EE64D9" w14:textId="77777777" w:rsidR="004B1F5D" w:rsidRPr="004B1F5D" w:rsidRDefault="004B1F5D" w:rsidP="004B1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</w:pPr>
            <w:r w:rsidRPr="004B1F5D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>Australian Shepherd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B9F93E1" w14:textId="77777777" w:rsidR="004B1F5D" w:rsidRPr="004B1F5D" w:rsidRDefault="004B1F5D" w:rsidP="004B1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</w:pPr>
            <w:r w:rsidRPr="004B1F5D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>1</w:t>
            </w:r>
          </w:p>
        </w:tc>
      </w:tr>
      <w:tr w:rsidR="004B1F5D" w:rsidRPr="004B1F5D" w14:paraId="05DE9C8B" w14:textId="77777777" w:rsidTr="002A248B">
        <w:trPr>
          <w:trHeight w:val="359"/>
        </w:trPr>
        <w:tc>
          <w:tcPr>
            <w:tcW w:w="43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C68D0DB" w14:textId="77777777" w:rsidR="004B1F5D" w:rsidRPr="004B1F5D" w:rsidRDefault="004B1F5D" w:rsidP="004B1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</w:pPr>
            <w:r w:rsidRPr="004B1F5D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>Australian Terrier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C21559F" w14:textId="77777777" w:rsidR="004B1F5D" w:rsidRPr="004B1F5D" w:rsidRDefault="004B1F5D" w:rsidP="004B1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</w:pPr>
            <w:r w:rsidRPr="004B1F5D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>1</w:t>
            </w:r>
          </w:p>
        </w:tc>
      </w:tr>
      <w:tr w:rsidR="004B1F5D" w:rsidRPr="004B1F5D" w14:paraId="794E9A52" w14:textId="77777777" w:rsidTr="002A248B">
        <w:trPr>
          <w:trHeight w:val="359"/>
        </w:trPr>
        <w:tc>
          <w:tcPr>
            <w:tcW w:w="43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8282390" w14:textId="77777777" w:rsidR="004B1F5D" w:rsidRPr="004B1F5D" w:rsidRDefault="004B1F5D" w:rsidP="004B1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</w:pPr>
            <w:r w:rsidRPr="004B1F5D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>Bavarian Mountain Hound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6E92573" w14:textId="77777777" w:rsidR="004B1F5D" w:rsidRPr="004B1F5D" w:rsidRDefault="004B1F5D" w:rsidP="004B1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</w:pPr>
            <w:r w:rsidRPr="004B1F5D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>1</w:t>
            </w:r>
          </w:p>
        </w:tc>
      </w:tr>
      <w:tr w:rsidR="004B1F5D" w:rsidRPr="004B1F5D" w14:paraId="4D8491E2" w14:textId="77777777" w:rsidTr="002A248B">
        <w:trPr>
          <w:trHeight w:val="359"/>
        </w:trPr>
        <w:tc>
          <w:tcPr>
            <w:tcW w:w="4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7832B0E" w14:textId="77777777" w:rsidR="004B1F5D" w:rsidRPr="004B1F5D" w:rsidRDefault="004B1F5D" w:rsidP="004B1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</w:pPr>
            <w:r w:rsidRPr="004B1F5D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>Beagle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E17AE3F" w14:textId="77777777" w:rsidR="004B1F5D" w:rsidRPr="004B1F5D" w:rsidRDefault="004B1F5D" w:rsidP="004B1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</w:pPr>
            <w:r w:rsidRPr="004B1F5D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>1</w:t>
            </w:r>
          </w:p>
        </w:tc>
      </w:tr>
      <w:tr w:rsidR="004B1F5D" w:rsidRPr="004B1F5D" w14:paraId="22E6CDD2" w14:textId="77777777" w:rsidTr="002A248B">
        <w:trPr>
          <w:trHeight w:val="359"/>
        </w:trPr>
        <w:tc>
          <w:tcPr>
            <w:tcW w:w="43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1DD73A0" w14:textId="77777777" w:rsidR="004B1F5D" w:rsidRPr="004B1F5D" w:rsidRDefault="004B1F5D" w:rsidP="004B1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</w:pPr>
            <w:r w:rsidRPr="004B1F5D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 xml:space="preserve">Belgian </w:t>
            </w:r>
            <w:proofErr w:type="spellStart"/>
            <w:r w:rsidRPr="004B1F5D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>Tervuen</w:t>
            </w:r>
            <w:proofErr w:type="spellEnd"/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7A9A9E0" w14:textId="77777777" w:rsidR="004B1F5D" w:rsidRPr="004B1F5D" w:rsidRDefault="004B1F5D" w:rsidP="004B1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</w:pPr>
            <w:r w:rsidRPr="004B1F5D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>1</w:t>
            </w:r>
          </w:p>
        </w:tc>
      </w:tr>
      <w:tr w:rsidR="004B1F5D" w:rsidRPr="004B1F5D" w14:paraId="1F253E30" w14:textId="77777777" w:rsidTr="002A248B">
        <w:trPr>
          <w:trHeight w:val="359"/>
        </w:trPr>
        <w:tc>
          <w:tcPr>
            <w:tcW w:w="43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B72A3CB" w14:textId="77777777" w:rsidR="004B1F5D" w:rsidRPr="004B1F5D" w:rsidRDefault="004B1F5D" w:rsidP="004B1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</w:pPr>
            <w:r w:rsidRPr="004B1F5D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>Bernese Mountain Dog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802668E" w14:textId="77777777" w:rsidR="004B1F5D" w:rsidRPr="004B1F5D" w:rsidRDefault="004B1F5D" w:rsidP="004B1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</w:pPr>
            <w:r w:rsidRPr="004B1F5D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>6</w:t>
            </w:r>
          </w:p>
        </w:tc>
      </w:tr>
      <w:tr w:rsidR="004B1F5D" w:rsidRPr="004B1F5D" w14:paraId="3B8508D3" w14:textId="77777777" w:rsidTr="002A248B">
        <w:trPr>
          <w:trHeight w:val="359"/>
        </w:trPr>
        <w:tc>
          <w:tcPr>
            <w:tcW w:w="4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2CF80CA" w14:textId="77777777" w:rsidR="004B1F5D" w:rsidRPr="004B1F5D" w:rsidRDefault="004B1F5D" w:rsidP="004B1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</w:pPr>
            <w:r w:rsidRPr="004B1F5D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 xml:space="preserve">Bichon </w:t>
            </w:r>
            <w:proofErr w:type="spellStart"/>
            <w:r w:rsidRPr="004B1F5D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>frisè</w:t>
            </w:r>
            <w:proofErr w:type="spellEnd"/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D8CBEEB" w14:textId="77777777" w:rsidR="004B1F5D" w:rsidRPr="004B1F5D" w:rsidRDefault="004B1F5D" w:rsidP="004B1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</w:pPr>
            <w:r w:rsidRPr="004B1F5D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>6</w:t>
            </w:r>
          </w:p>
        </w:tc>
      </w:tr>
      <w:tr w:rsidR="004B1F5D" w:rsidRPr="004B1F5D" w14:paraId="2A2EB8CD" w14:textId="77777777" w:rsidTr="002A248B">
        <w:trPr>
          <w:trHeight w:val="359"/>
        </w:trPr>
        <w:tc>
          <w:tcPr>
            <w:tcW w:w="4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9B05D1E" w14:textId="77777777" w:rsidR="004B1F5D" w:rsidRPr="004B1F5D" w:rsidRDefault="004B1F5D" w:rsidP="004B1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</w:pPr>
            <w:r w:rsidRPr="004B1F5D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>Bichon Havanese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DF13943" w14:textId="77777777" w:rsidR="004B1F5D" w:rsidRPr="004B1F5D" w:rsidRDefault="004B1F5D" w:rsidP="004B1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</w:pPr>
            <w:r w:rsidRPr="004B1F5D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>1</w:t>
            </w:r>
          </w:p>
        </w:tc>
      </w:tr>
      <w:tr w:rsidR="004B1F5D" w:rsidRPr="004B1F5D" w14:paraId="57BEC8F5" w14:textId="77777777" w:rsidTr="002A248B">
        <w:trPr>
          <w:trHeight w:val="359"/>
        </w:trPr>
        <w:tc>
          <w:tcPr>
            <w:tcW w:w="43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D7454E1" w14:textId="77777777" w:rsidR="004B1F5D" w:rsidRPr="004B1F5D" w:rsidRDefault="004B1F5D" w:rsidP="004B1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</w:pPr>
            <w:r w:rsidRPr="004B1F5D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>Border Collie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2E935B9" w14:textId="77777777" w:rsidR="004B1F5D" w:rsidRPr="004B1F5D" w:rsidRDefault="004B1F5D" w:rsidP="004B1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</w:pPr>
            <w:r w:rsidRPr="004B1F5D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>17</w:t>
            </w:r>
          </w:p>
        </w:tc>
      </w:tr>
      <w:tr w:rsidR="004B1F5D" w:rsidRPr="004B1F5D" w14:paraId="105661D4" w14:textId="77777777" w:rsidTr="002A248B">
        <w:trPr>
          <w:trHeight w:val="359"/>
        </w:trPr>
        <w:tc>
          <w:tcPr>
            <w:tcW w:w="4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D30352C" w14:textId="77777777" w:rsidR="004B1F5D" w:rsidRPr="004B1F5D" w:rsidRDefault="004B1F5D" w:rsidP="004B1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</w:pPr>
            <w:r w:rsidRPr="004B1F5D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>Bosnian Coarse-haired Hound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D74AE7A" w14:textId="77777777" w:rsidR="004B1F5D" w:rsidRPr="004B1F5D" w:rsidRDefault="004B1F5D" w:rsidP="004B1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</w:pPr>
            <w:r w:rsidRPr="004B1F5D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>1</w:t>
            </w:r>
          </w:p>
        </w:tc>
      </w:tr>
      <w:tr w:rsidR="004B1F5D" w:rsidRPr="004B1F5D" w14:paraId="5BFC668E" w14:textId="77777777" w:rsidTr="002A248B">
        <w:trPr>
          <w:trHeight w:val="359"/>
        </w:trPr>
        <w:tc>
          <w:tcPr>
            <w:tcW w:w="43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CF3BDE2" w14:textId="77777777" w:rsidR="004B1F5D" w:rsidRPr="004B1F5D" w:rsidRDefault="004B1F5D" w:rsidP="004B1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</w:pPr>
            <w:r w:rsidRPr="004B1F5D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>Boston Terrier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DC865F7" w14:textId="77777777" w:rsidR="004B1F5D" w:rsidRPr="004B1F5D" w:rsidRDefault="004B1F5D" w:rsidP="004B1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</w:pPr>
            <w:r w:rsidRPr="004B1F5D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>1</w:t>
            </w:r>
          </w:p>
        </w:tc>
      </w:tr>
      <w:tr w:rsidR="004B1F5D" w:rsidRPr="004B1F5D" w14:paraId="6AA4C83F" w14:textId="77777777" w:rsidTr="002A248B">
        <w:trPr>
          <w:trHeight w:val="359"/>
        </w:trPr>
        <w:tc>
          <w:tcPr>
            <w:tcW w:w="4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CF74DC4" w14:textId="77777777" w:rsidR="004B1F5D" w:rsidRPr="004B1F5D" w:rsidRDefault="004B1F5D" w:rsidP="004B1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</w:pPr>
            <w:r w:rsidRPr="004B1F5D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>Boxer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66F65E5" w14:textId="77777777" w:rsidR="004B1F5D" w:rsidRPr="004B1F5D" w:rsidRDefault="004B1F5D" w:rsidP="004B1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</w:pPr>
            <w:r w:rsidRPr="004B1F5D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>2</w:t>
            </w:r>
          </w:p>
        </w:tc>
      </w:tr>
      <w:tr w:rsidR="004B1F5D" w:rsidRPr="004B1F5D" w14:paraId="0B31123B" w14:textId="77777777" w:rsidTr="002A248B">
        <w:trPr>
          <w:trHeight w:val="359"/>
        </w:trPr>
        <w:tc>
          <w:tcPr>
            <w:tcW w:w="43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EA312B8" w14:textId="77777777" w:rsidR="004B1F5D" w:rsidRPr="004B1F5D" w:rsidRDefault="004B1F5D" w:rsidP="004B1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</w:pPr>
            <w:r w:rsidRPr="004B1F5D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 xml:space="preserve">Braque de </w:t>
            </w:r>
            <w:proofErr w:type="spellStart"/>
            <w:r w:rsidRPr="004B1F5D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>I'Ariege</w:t>
            </w:r>
            <w:proofErr w:type="spellEnd"/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1120405" w14:textId="77777777" w:rsidR="004B1F5D" w:rsidRPr="004B1F5D" w:rsidRDefault="004B1F5D" w:rsidP="004B1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</w:pPr>
            <w:r w:rsidRPr="004B1F5D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>1</w:t>
            </w:r>
          </w:p>
        </w:tc>
      </w:tr>
      <w:tr w:rsidR="004B1F5D" w:rsidRPr="004B1F5D" w14:paraId="4B74DC66" w14:textId="77777777" w:rsidTr="002A248B">
        <w:trPr>
          <w:trHeight w:val="359"/>
        </w:trPr>
        <w:tc>
          <w:tcPr>
            <w:tcW w:w="4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4950FD0" w14:textId="77777777" w:rsidR="004B1F5D" w:rsidRPr="004B1F5D" w:rsidRDefault="004B1F5D" w:rsidP="004B1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</w:pPr>
            <w:r w:rsidRPr="004B1F5D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>Brittany Spaniel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58C891D" w14:textId="77777777" w:rsidR="004B1F5D" w:rsidRPr="004B1F5D" w:rsidRDefault="004B1F5D" w:rsidP="004B1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</w:pPr>
            <w:r w:rsidRPr="004B1F5D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>2</w:t>
            </w:r>
          </w:p>
        </w:tc>
      </w:tr>
      <w:tr w:rsidR="004B1F5D" w:rsidRPr="004B1F5D" w14:paraId="7188477A" w14:textId="77777777" w:rsidTr="002A248B">
        <w:trPr>
          <w:trHeight w:val="359"/>
        </w:trPr>
        <w:tc>
          <w:tcPr>
            <w:tcW w:w="4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D381E1A" w14:textId="77777777" w:rsidR="004B1F5D" w:rsidRPr="004B1F5D" w:rsidRDefault="004B1F5D" w:rsidP="004B1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</w:pPr>
            <w:r w:rsidRPr="004B1F5D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>Bull Terrier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CE7BE9C" w14:textId="77777777" w:rsidR="004B1F5D" w:rsidRPr="004B1F5D" w:rsidRDefault="004B1F5D" w:rsidP="004B1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</w:pPr>
            <w:r w:rsidRPr="004B1F5D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>1</w:t>
            </w:r>
          </w:p>
        </w:tc>
      </w:tr>
      <w:tr w:rsidR="004B1F5D" w:rsidRPr="004B1F5D" w14:paraId="02F1D8E4" w14:textId="77777777" w:rsidTr="002A248B">
        <w:trPr>
          <w:trHeight w:val="359"/>
        </w:trPr>
        <w:tc>
          <w:tcPr>
            <w:tcW w:w="43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42B073D" w14:textId="77777777" w:rsidR="004B1F5D" w:rsidRPr="004B1F5D" w:rsidRDefault="004B1F5D" w:rsidP="004B1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</w:pPr>
            <w:r w:rsidRPr="004B1F5D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>Cairn Terrier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1C162A3" w14:textId="77777777" w:rsidR="004B1F5D" w:rsidRPr="004B1F5D" w:rsidRDefault="004B1F5D" w:rsidP="004B1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</w:pPr>
            <w:r w:rsidRPr="004B1F5D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>5</w:t>
            </w:r>
          </w:p>
        </w:tc>
      </w:tr>
      <w:tr w:rsidR="004B1F5D" w:rsidRPr="004B1F5D" w14:paraId="1BC581C7" w14:textId="77777777" w:rsidTr="002A248B">
        <w:trPr>
          <w:trHeight w:val="359"/>
        </w:trPr>
        <w:tc>
          <w:tcPr>
            <w:tcW w:w="43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31A55DB" w14:textId="77777777" w:rsidR="004B1F5D" w:rsidRPr="004B1F5D" w:rsidRDefault="004B1F5D" w:rsidP="004B1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</w:pPr>
            <w:r w:rsidRPr="004B1F5D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>Catalan Sheepdog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45C80C9" w14:textId="77777777" w:rsidR="004B1F5D" w:rsidRPr="004B1F5D" w:rsidRDefault="004B1F5D" w:rsidP="004B1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</w:pPr>
            <w:r w:rsidRPr="004B1F5D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>1</w:t>
            </w:r>
          </w:p>
        </w:tc>
      </w:tr>
      <w:tr w:rsidR="004B1F5D" w:rsidRPr="004B1F5D" w14:paraId="79CE93CF" w14:textId="77777777" w:rsidTr="002A248B">
        <w:trPr>
          <w:trHeight w:val="359"/>
        </w:trPr>
        <w:tc>
          <w:tcPr>
            <w:tcW w:w="43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310725C" w14:textId="77777777" w:rsidR="004B1F5D" w:rsidRPr="004B1F5D" w:rsidRDefault="004B1F5D" w:rsidP="004B1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</w:pPr>
            <w:r w:rsidRPr="004B1F5D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>Cavalier King Charles Spaniel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8FFD657" w14:textId="77777777" w:rsidR="004B1F5D" w:rsidRPr="004B1F5D" w:rsidRDefault="004B1F5D" w:rsidP="004B1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</w:pPr>
            <w:r w:rsidRPr="004B1F5D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>5</w:t>
            </w:r>
          </w:p>
        </w:tc>
      </w:tr>
      <w:tr w:rsidR="004B1F5D" w:rsidRPr="004B1F5D" w14:paraId="74804A39" w14:textId="77777777" w:rsidTr="002A248B">
        <w:trPr>
          <w:trHeight w:val="359"/>
        </w:trPr>
        <w:tc>
          <w:tcPr>
            <w:tcW w:w="4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50952A1" w14:textId="229FDE14" w:rsidR="004B1F5D" w:rsidRPr="004B1F5D" w:rsidRDefault="004B1F5D" w:rsidP="004B1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</w:pPr>
            <w:proofErr w:type="spellStart"/>
            <w:r w:rsidRPr="004B1F5D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>Chespeake</w:t>
            </w:r>
            <w:proofErr w:type="spellEnd"/>
            <w:r w:rsidRPr="004B1F5D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 xml:space="preserve"> Bay </w:t>
            </w:r>
            <w:r w:rsidR="0006352A" w:rsidRPr="004B1F5D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>Retriever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1B3A9A7" w14:textId="77777777" w:rsidR="004B1F5D" w:rsidRPr="004B1F5D" w:rsidRDefault="004B1F5D" w:rsidP="004B1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</w:pPr>
            <w:r w:rsidRPr="004B1F5D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>1</w:t>
            </w:r>
          </w:p>
        </w:tc>
      </w:tr>
      <w:tr w:rsidR="004B1F5D" w:rsidRPr="004B1F5D" w14:paraId="04ECC3DD" w14:textId="77777777" w:rsidTr="002A248B">
        <w:trPr>
          <w:trHeight w:val="359"/>
        </w:trPr>
        <w:tc>
          <w:tcPr>
            <w:tcW w:w="43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8AC75BF" w14:textId="1C7F1517" w:rsidR="004B1F5D" w:rsidRPr="004B1F5D" w:rsidRDefault="0006352A" w:rsidP="004B1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</w:pPr>
            <w:r w:rsidRPr="004B1F5D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>Chihuahua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B2E2922" w14:textId="77777777" w:rsidR="004B1F5D" w:rsidRPr="004B1F5D" w:rsidRDefault="004B1F5D" w:rsidP="004B1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</w:pPr>
            <w:r w:rsidRPr="004B1F5D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>2</w:t>
            </w:r>
          </w:p>
        </w:tc>
      </w:tr>
      <w:tr w:rsidR="004B1F5D" w:rsidRPr="004B1F5D" w14:paraId="4D65E33E" w14:textId="77777777" w:rsidTr="002A248B">
        <w:trPr>
          <w:trHeight w:val="359"/>
        </w:trPr>
        <w:tc>
          <w:tcPr>
            <w:tcW w:w="43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A22A5D8" w14:textId="77777777" w:rsidR="004B1F5D" w:rsidRPr="004B1F5D" w:rsidRDefault="004B1F5D" w:rsidP="004B1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</w:pPr>
            <w:r w:rsidRPr="004B1F5D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>Dachshund (all types)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E40F78E" w14:textId="77777777" w:rsidR="004B1F5D" w:rsidRPr="004B1F5D" w:rsidRDefault="004B1F5D" w:rsidP="004B1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</w:pPr>
            <w:r w:rsidRPr="004B1F5D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>6</w:t>
            </w:r>
          </w:p>
        </w:tc>
      </w:tr>
      <w:tr w:rsidR="004B1F5D" w:rsidRPr="004B1F5D" w14:paraId="3FE407F6" w14:textId="77777777" w:rsidTr="002A248B">
        <w:trPr>
          <w:trHeight w:val="359"/>
        </w:trPr>
        <w:tc>
          <w:tcPr>
            <w:tcW w:w="4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8CBA7A6" w14:textId="77777777" w:rsidR="004B1F5D" w:rsidRPr="004B1F5D" w:rsidRDefault="004B1F5D" w:rsidP="004B1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</w:pPr>
            <w:r w:rsidRPr="004B1F5D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>Dalmatian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7EB7B40" w14:textId="77777777" w:rsidR="004B1F5D" w:rsidRPr="004B1F5D" w:rsidRDefault="004B1F5D" w:rsidP="004B1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</w:pPr>
            <w:r w:rsidRPr="004B1F5D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>1</w:t>
            </w:r>
          </w:p>
        </w:tc>
      </w:tr>
      <w:tr w:rsidR="004B1F5D" w:rsidRPr="004B1F5D" w14:paraId="2FABF2C3" w14:textId="77777777" w:rsidTr="002A248B">
        <w:trPr>
          <w:trHeight w:val="359"/>
        </w:trPr>
        <w:tc>
          <w:tcPr>
            <w:tcW w:w="4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A124DAC" w14:textId="77777777" w:rsidR="004B1F5D" w:rsidRPr="004B1F5D" w:rsidRDefault="004B1F5D" w:rsidP="004B1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</w:pPr>
            <w:proofErr w:type="gramStart"/>
            <w:r w:rsidRPr="004B1F5D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>Danish-Swedish</w:t>
            </w:r>
            <w:proofErr w:type="gramEnd"/>
            <w:r w:rsidRPr="004B1F5D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 xml:space="preserve"> </w:t>
            </w:r>
            <w:proofErr w:type="spellStart"/>
            <w:r w:rsidRPr="004B1F5D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>Farmdog</w:t>
            </w:r>
            <w:proofErr w:type="spellEnd"/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B3A8924" w14:textId="77777777" w:rsidR="004B1F5D" w:rsidRPr="004B1F5D" w:rsidRDefault="004B1F5D" w:rsidP="004B1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</w:pPr>
            <w:r w:rsidRPr="004B1F5D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>5</w:t>
            </w:r>
          </w:p>
        </w:tc>
      </w:tr>
      <w:tr w:rsidR="004B1F5D" w:rsidRPr="004B1F5D" w14:paraId="730628C1" w14:textId="77777777" w:rsidTr="002A248B">
        <w:trPr>
          <w:trHeight w:val="359"/>
        </w:trPr>
        <w:tc>
          <w:tcPr>
            <w:tcW w:w="4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28CDDA8" w14:textId="77777777" w:rsidR="004B1F5D" w:rsidRPr="004B1F5D" w:rsidRDefault="004B1F5D" w:rsidP="004B1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</w:pPr>
            <w:r w:rsidRPr="004B1F5D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>Dobermann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120666D" w14:textId="77777777" w:rsidR="004B1F5D" w:rsidRPr="004B1F5D" w:rsidRDefault="004B1F5D" w:rsidP="004B1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</w:pPr>
            <w:r w:rsidRPr="004B1F5D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>2</w:t>
            </w:r>
          </w:p>
        </w:tc>
      </w:tr>
      <w:tr w:rsidR="004B1F5D" w:rsidRPr="004B1F5D" w14:paraId="4A5B3691" w14:textId="77777777" w:rsidTr="002A248B">
        <w:trPr>
          <w:trHeight w:val="359"/>
        </w:trPr>
        <w:tc>
          <w:tcPr>
            <w:tcW w:w="43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E56670E" w14:textId="77777777" w:rsidR="004B1F5D" w:rsidRPr="004B1F5D" w:rsidRDefault="004B1F5D" w:rsidP="004B1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</w:pPr>
            <w:r w:rsidRPr="004B1F5D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>Dogue de Bordeaux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3BC5023" w14:textId="77777777" w:rsidR="004B1F5D" w:rsidRPr="004B1F5D" w:rsidRDefault="004B1F5D" w:rsidP="004B1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</w:pPr>
            <w:r w:rsidRPr="004B1F5D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>1</w:t>
            </w:r>
          </w:p>
        </w:tc>
      </w:tr>
      <w:tr w:rsidR="004B1F5D" w:rsidRPr="004B1F5D" w14:paraId="7F6C8C4A" w14:textId="77777777" w:rsidTr="002A248B">
        <w:trPr>
          <w:trHeight w:val="359"/>
        </w:trPr>
        <w:tc>
          <w:tcPr>
            <w:tcW w:w="43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8492913" w14:textId="77777777" w:rsidR="004B1F5D" w:rsidRPr="004B1F5D" w:rsidRDefault="004B1F5D" w:rsidP="004B1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</w:pPr>
            <w:r w:rsidRPr="004B1F5D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>Dorset Old Tyme Bulldog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9B993EC" w14:textId="77777777" w:rsidR="004B1F5D" w:rsidRPr="004B1F5D" w:rsidRDefault="004B1F5D" w:rsidP="004B1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</w:pPr>
            <w:r w:rsidRPr="004B1F5D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>1</w:t>
            </w:r>
          </w:p>
        </w:tc>
      </w:tr>
      <w:tr w:rsidR="004B1F5D" w:rsidRPr="004B1F5D" w14:paraId="21A17ABE" w14:textId="77777777" w:rsidTr="002A248B">
        <w:trPr>
          <w:trHeight w:val="359"/>
        </w:trPr>
        <w:tc>
          <w:tcPr>
            <w:tcW w:w="43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24EDEA2" w14:textId="77777777" w:rsidR="004B1F5D" w:rsidRPr="004B1F5D" w:rsidRDefault="004B1F5D" w:rsidP="004B1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</w:pPr>
            <w:r w:rsidRPr="004B1F5D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>Drever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6BFA81F" w14:textId="77777777" w:rsidR="004B1F5D" w:rsidRPr="004B1F5D" w:rsidRDefault="004B1F5D" w:rsidP="004B1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</w:pPr>
            <w:r w:rsidRPr="004B1F5D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>2</w:t>
            </w:r>
          </w:p>
        </w:tc>
      </w:tr>
      <w:tr w:rsidR="004B1F5D" w:rsidRPr="004B1F5D" w14:paraId="60907A15" w14:textId="77777777" w:rsidTr="002A248B">
        <w:trPr>
          <w:trHeight w:val="359"/>
        </w:trPr>
        <w:tc>
          <w:tcPr>
            <w:tcW w:w="43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AEE8E75" w14:textId="77777777" w:rsidR="004B1F5D" w:rsidRPr="004B1F5D" w:rsidRDefault="004B1F5D" w:rsidP="004B1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</w:pPr>
            <w:r w:rsidRPr="004B1F5D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>Dunker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CDC0AA0" w14:textId="77777777" w:rsidR="004B1F5D" w:rsidRPr="004B1F5D" w:rsidRDefault="004B1F5D" w:rsidP="004B1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</w:pPr>
            <w:r w:rsidRPr="004B1F5D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>1</w:t>
            </w:r>
          </w:p>
        </w:tc>
      </w:tr>
      <w:tr w:rsidR="004B1F5D" w:rsidRPr="004B1F5D" w14:paraId="1922BC94" w14:textId="77777777" w:rsidTr="002A248B">
        <w:trPr>
          <w:trHeight w:val="359"/>
        </w:trPr>
        <w:tc>
          <w:tcPr>
            <w:tcW w:w="4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1A86F4B" w14:textId="77777777" w:rsidR="004B1F5D" w:rsidRPr="004B1F5D" w:rsidRDefault="004B1F5D" w:rsidP="004B1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</w:pPr>
            <w:r w:rsidRPr="004B1F5D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>English Cocker Spaniel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5C246CB" w14:textId="77777777" w:rsidR="004B1F5D" w:rsidRPr="004B1F5D" w:rsidRDefault="004B1F5D" w:rsidP="004B1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</w:pPr>
            <w:r w:rsidRPr="004B1F5D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>2</w:t>
            </w:r>
          </w:p>
        </w:tc>
      </w:tr>
      <w:tr w:rsidR="004B1F5D" w:rsidRPr="004B1F5D" w14:paraId="088F85DE" w14:textId="77777777" w:rsidTr="002A248B">
        <w:trPr>
          <w:trHeight w:val="359"/>
        </w:trPr>
        <w:tc>
          <w:tcPr>
            <w:tcW w:w="43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4A943A5" w14:textId="77777777" w:rsidR="004B1F5D" w:rsidRPr="004B1F5D" w:rsidRDefault="004B1F5D" w:rsidP="004B1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</w:pPr>
            <w:r w:rsidRPr="004B1F5D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>English Setter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C94EE87" w14:textId="77777777" w:rsidR="004B1F5D" w:rsidRPr="004B1F5D" w:rsidRDefault="004B1F5D" w:rsidP="004B1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</w:pPr>
            <w:r w:rsidRPr="004B1F5D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>12</w:t>
            </w:r>
          </w:p>
        </w:tc>
      </w:tr>
      <w:tr w:rsidR="004B1F5D" w:rsidRPr="004B1F5D" w14:paraId="58C8846D" w14:textId="77777777" w:rsidTr="002A248B">
        <w:trPr>
          <w:trHeight w:val="359"/>
        </w:trPr>
        <w:tc>
          <w:tcPr>
            <w:tcW w:w="43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50F3A71" w14:textId="77777777" w:rsidR="004B1F5D" w:rsidRPr="004B1F5D" w:rsidRDefault="004B1F5D" w:rsidP="004B1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</w:pPr>
            <w:r w:rsidRPr="004B1F5D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lastRenderedPageBreak/>
              <w:t>English Springer Spaniel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441BBA5" w14:textId="77777777" w:rsidR="004B1F5D" w:rsidRPr="004B1F5D" w:rsidRDefault="004B1F5D" w:rsidP="004B1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</w:pPr>
            <w:r w:rsidRPr="004B1F5D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>5</w:t>
            </w:r>
          </w:p>
        </w:tc>
      </w:tr>
      <w:tr w:rsidR="004B1F5D" w:rsidRPr="004B1F5D" w14:paraId="2BAAEDF8" w14:textId="77777777" w:rsidTr="002A248B">
        <w:trPr>
          <w:trHeight w:val="359"/>
        </w:trPr>
        <w:tc>
          <w:tcPr>
            <w:tcW w:w="43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F8D417C" w14:textId="77777777" w:rsidR="004B1F5D" w:rsidRPr="004B1F5D" w:rsidRDefault="004B1F5D" w:rsidP="004B1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</w:pPr>
            <w:proofErr w:type="spellStart"/>
            <w:r w:rsidRPr="004B1F5D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>Eurasier</w:t>
            </w:r>
            <w:proofErr w:type="spellEnd"/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915FD81" w14:textId="77777777" w:rsidR="004B1F5D" w:rsidRPr="004B1F5D" w:rsidRDefault="004B1F5D" w:rsidP="004B1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</w:pPr>
            <w:r w:rsidRPr="004B1F5D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>4</w:t>
            </w:r>
          </w:p>
        </w:tc>
      </w:tr>
      <w:tr w:rsidR="004B1F5D" w:rsidRPr="004B1F5D" w14:paraId="275AD12D" w14:textId="77777777" w:rsidTr="002A248B">
        <w:trPr>
          <w:trHeight w:val="359"/>
        </w:trPr>
        <w:tc>
          <w:tcPr>
            <w:tcW w:w="4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7780E19" w14:textId="77777777" w:rsidR="004B1F5D" w:rsidRPr="004B1F5D" w:rsidRDefault="004B1F5D" w:rsidP="004B1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</w:pPr>
            <w:r w:rsidRPr="004B1F5D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>Field Spaniel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3C1A81B" w14:textId="77777777" w:rsidR="004B1F5D" w:rsidRPr="004B1F5D" w:rsidRDefault="004B1F5D" w:rsidP="004B1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</w:pPr>
            <w:r w:rsidRPr="004B1F5D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>1</w:t>
            </w:r>
          </w:p>
        </w:tc>
      </w:tr>
      <w:tr w:rsidR="004B1F5D" w:rsidRPr="004B1F5D" w14:paraId="672882CA" w14:textId="77777777" w:rsidTr="002A248B">
        <w:trPr>
          <w:trHeight w:val="359"/>
        </w:trPr>
        <w:tc>
          <w:tcPr>
            <w:tcW w:w="43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2177C1E" w14:textId="77777777" w:rsidR="004B1F5D" w:rsidRPr="004B1F5D" w:rsidRDefault="004B1F5D" w:rsidP="004B1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</w:pPr>
            <w:r w:rsidRPr="004B1F5D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>Finnish Hound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A0183C2" w14:textId="77777777" w:rsidR="004B1F5D" w:rsidRPr="004B1F5D" w:rsidRDefault="004B1F5D" w:rsidP="004B1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</w:pPr>
            <w:r w:rsidRPr="004B1F5D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>4</w:t>
            </w:r>
          </w:p>
        </w:tc>
      </w:tr>
      <w:tr w:rsidR="004B1F5D" w:rsidRPr="004B1F5D" w14:paraId="713BE2C3" w14:textId="77777777" w:rsidTr="002A248B">
        <w:trPr>
          <w:trHeight w:val="359"/>
        </w:trPr>
        <w:tc>
          <w:tcPr>
            <w:tcW w:w="43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82E6D01" w14:textId="77777777" w:rsidR="004B1F5D" w:rsidRPr="004B1F5D" w:rsidRDefault="004B1F5D" w:rsidP="004B1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</w:pPr>
            <w:r w:rsidRPr="004B1F5D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 xml:space="preserve">Finnish </w:t>
            </w:r>
            <w:proofErr w:type="spellStart"/>
            <w:r w:rsidRPr="004B1F5D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>Lapphund</w:t>
            </w:r>
            <w:proofErr w:type="spellEnd"/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8188F3D" w14:textId="77777777" w:rsidR="004B1F5D" w:rsidRPr="004B1F5D" w:rsidRDefault="004B1F5D" w:rsidP="004B1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</w:pPr>
            <w:r w:rsidRPr="004B1F5D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>5</w:t>
            </w:r>
          </w:p>
        </w:tc>
      </w:tr>
      <w:tr w:rsidR="004B1F5D" w:rsidRPr="004B1F5D" w14:paraId="10FD6A14" w14:textId="77777777" w:rsidTr="002A248B">
        <w:trPr>
          <w:trHeight w:val="359"/>
        </w:trPr>
        <w:tc>
          <w:tcPr>
            <w:tcW w:w="43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177373F" w14:textId="77777777" w:rsidR="004B1F5D" w:rsidRPr="004B1F5D" w:rsidRDefault="004B1F5D" w:rsidP="004B1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</w:pPr>
            <w:r w:rsidRPr="004B1F5D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>Finnish Spitz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58F2EA5" w14:textId="77777777" w:rsidR="004B1F5D" w:rsidRPr="004B1F5D" w:rsidRDefault="004B1F5D" w:rsidP="004B1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</w:pPr>
            <w:r w:rsidRPr="004B1F5D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>1</w:t>
            </w:r>
          </w:p>
        </w:tc>
      </w:tr>
      <w:tr w:rsidR="004B1F5D" w:rsidRPr="004B1F5D" w14:paraId="26A3C7AF" w14:textId="77777777" w:rsidTr="002A248B">
        <w:trPr>
          <w:trHeight w:val="359"/>
        </w:trPr>
        <w:tc>
          <w:tcPr>
            <w:tcW w:w="43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4DB37BD" w14:textId="74308FC5" w:rsidR="004B1F5D" w:rsidRPr="004B1F5D" w:rsidRDefault="004B1F5D" w:rsidP="004B1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</w:pPr>
            <w:r w:rsidRPr="004B1F5D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 xml:space="preserve">Flat-coated </w:t>
            </w:r>
            <w:r w:rsidR="0006352A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>Retriever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8F62986" w14:textId="77777777" w:rsidR="004B1F5D" w:rsidRPr="004B1F5D" w:rsidRDefault="004B1F5D" w:rsidP="004B1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</w:pPr>
            <w:r w:rsidRPr="004B1F5D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>7</w:t>
            </w:r>
          </w:p>
        </w:tc>
      </w:tr>
      <w:tr w:rsidR="004B1F5D" w:rsidRPr="004B1F5D" w14:paraId="1E25C53D" w14:textId="77777777" w:rsidTr="002A248B">
        <w:trPr>
          <w:trHeight w:val="359"/>
        </w:trPr>
        <w:tc>
          <w:tcPr>
            <w:tcW w:w="4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4303B6B" w14:textId="77777777" w:rsidR="004B1F5D" w:rsidRPr="004B1F5D" w:rsidRDefault="004B1F5D" w:rsidP="004B1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</w:pPr>
            <w:r w:rsidRPr="004B1F5D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>French Bulldog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9647692" w14:textId="77777777" w:rsidR="004B1F5D" w:rsidRPr="004B1F5D" w:rsidRDefault="004B1F5D" w:rsidP="004B1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</w:pPr>
            <w:r w:rsidRPr="004B1F5D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>3</w:t>
            </w:r>
          </w:p>
        </w:tc>
      </w:tr>
      <w:tr w:rsidR="004B1F5D" w:rsidRPr="004B1F5D" w14:paraId="688BE1EC" w14:textId="77777777" w:rsidTr="002A248B">
        <w:trPr>
          <w:trHeight w:val="359"/>
        </w:trPr>
        <w:tc>
          <w:tcPr>
            <w:tcW w:w="4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A0C74ED" w14:textId="77777777" w:rsidR="004B1F5D" w:rsidRPr="004B1F5D" w:rsidRDefault="004B1F5D" w:rsidP="004B1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</w:pPr>
            <w:r w:rsidRPr="004B1F5D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>German Hunt Terrier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AEE71AE" w14:textId="77777777" w:rsidR="004B1F5D" w:rsidRPr="004B1F5D" w:rsidRDefault="004B1F5D" w:rsidP="004B1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</w:pPr>
            <w:r w:rsidRPr="004B1F5D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>1</w:t>
            </w:r>
          </w:p>
        </w:tc>
      </w:tr>
      <w:tr w:rsidR="004B1F5D" w:rsidRPr="004B1F5D" w14:paraId="4AFD6490" w14:textId="77777777" w:rsidTr="002A248B">
        <w:trPr>
          <w:trHeight w:val="359"/>
        </w:trPr>
        <w:tc>
          <w:tcPr>
            <w:tcW w:w="4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9670009" w14:textId="77777777" w:rsidR="004B1F5D" w:rsidRPr="004B1F5D" w:rsidRDefault="004B1F5D" w:rsidP="004B1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</w:pPr>
            <w:r w:rsidRPr="004B1F5D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>German Shepherd Dog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F794949" w14:textId="77777777" w:rsidR="004B1F5D" w:rsidRPr="004B1F5D" w:rsidRDefault="004B1F5D" w:rsidP="004B1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</w:pPr>
            <w:r w:rsidRPr="004B1F5D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>8</w:t>
            </w:r>
          </w:p>
        </w:tc>
      </w:tr>
      <w:tr w:rsidR="004B1F5D" w:rsidRPr="004B1F5D" w14:paraId="115051C8" w14:textId="77777777" w:rsidTr="002A248B">
        <w:trPr>
          <w:trHeight w:val="359"/>
        </w:trPr>
        <w:tc>
          <w:tcPr>
            <w:tcW w:w="43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607C97E" w14:textId="77777777" w:rsidR="004B1F5D" w:rsidRPr="004B1F5D" w:rsidRDefault="004B1F5D" w:rsidP="004B1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</w:pPr>
            <w:r w:rsidRPr="004B1F5D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>German Spitz Klein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3C9D72B" w14:textId="77777777" w:rsidR="004B1F5D" w:rsidRPr="004B1F5D" w:rsidRDefault="004B1F5D" w:rsidP="004B1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</w:pPr>
            <w:r w:rsidRPr="004B1F5D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>2</w:t>
            </w:r>
          </w:p>
        </w:tc>
      </w:tr>
      <w:tr w:rsidR="004B1F5D" w:rsidRPr="004B1F5D" w14:paraId="69C6F3F0" w14:textId="77777777" w:rsidTr="002A248B">
        <w:trPr>
          <w:trHeight w:val="359"/>
        </w:trPr>
        <w:tc>
          <w:tcPr>
            <w:tcW w:w="4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15E323B" w14:textId="77777777" w:rsidR="004B1F5D" w:rsidRPr="004B1F5D" w:rsidRDefault="004B1F5D" w:rsidP="004B1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</w:pPr>
            <w:r w:rsidRPr="004B1F5D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>German Spitz Mittel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5B9F3B3" w14:textId="77777777" w:rsidR="004B1F5D" w:rsidRPr="004B1F5D" w:rsidRDefault="004B1F5D" w:rsidP="004B1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</w:pPr>
            <w:r w:rsidRPr="004B1F5D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>1</w:t>
            </w:r>
          </w:p>
        </w:tc>
      </w:tr>
      <w:tr w:rsidR="004B1F5D" w:rsidRPr="004B1F5D" w14:paraId="40DBBF24" w14:textId="77777777" w:rsidTr="002A248B">
        <w:trPr>
          <w:trHeight w:val="359"/>
        </w:trPr>
        <w:tc>
          <w:tcPr>
            <w:tcW w:w="4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893D32" w14:textId="77777777" w:rsidR="004B1F5D" w:rsidRPr="004B1F5D" w:rsidRDefault="004B1F5D" w:rsidP="004B1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</w:pPr>
            <w:r w:rsidRPr="004B1F5D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>Giant Schnauzer (black)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FD5611" w14:textId="77777777" w:rsidR="004B1F5D" w:rsidRPr="004B1F5D" w:rsidRDefault="004B1F5D" w:rsidP="004B1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</w:pPr>
            <w:r w:rsidRPr="004B1F5D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>1</w:t>
            </w:r>
          </w:p>
        </w:tc>
      </w:tr>
      <w:tr w:rsidR="004B1F5D" w:rsidRPr="004B1F5D" w14:paraId="2A1662F9" w14:textId="77777777" w:rsidTr="002A248B">
        <w:trPr>
          <w:trHeight w:val="359"/>
        </w:trPr>
        <w:tc>
          <w:tcPr>
            <w:tcW w:w="4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9409062" w14:textId="77777777" w:rsidR="004B1F5D" w:rsidRPr="004B1F5D" w:rsidRDefault="004B1F5D" w:rsidP="004B1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</w:pPr>
            <w:r w:rsidRPr="004B1F5D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>Golden Retriever</w:t>
            </w:r>
          </w:p>
        </w:tc>
        <w:tc>
          <w:tcPr>
            <w:tcW w:w="15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CEFE44E" w14:textId="77777777" w:rsidR="004B1F5D" w:rsidRPr="004B1F5D" w:rsidRDefault="004B1F5D" w:rsidP="004B1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</w:pPr>
            <w:r w:rsidRPr="004B1F5D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>11</w:t>
            </w:r>
          </w:p>
        </w:tc>
      </w:tr>
      <w:tr w:rsidR="004B1F5D" w:rsidRPr="004B1F5D" w14:paraId="305B4775" w14:textId="77777777" w:rsidTr="002A248B">
        <w:trPr>
          <w:trHeight w:val="359"/>
        </w:trPr>
        <w:tc>
          <w:tcPr>
            <w:tcW w:w="43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7DFADBE" w14:textId="77777777" w:rsidR="004B1F5D" w:rsidRPr="004B1F5D" w:rsidRDefault="004B1F5D" w:rsidP="004B1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</w:pPr>
            <w:r w:rsidRPr="004B1F5D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>Gordon Setter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B193036" w14:textId="77777777" w:rsidR="004B1F5D" w:rsidRPr="004B1F5D" w:rsidRDefault="004B1F5D" w:rsidP="004B1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</w:pPr>
            <w:r w:rsidRPr="004B1F5D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>10</w:t>
            </w:r>
          </w:p>
        </w:tc>
      </w:tr>
      <w:tr w:rsidR="004B1F5D" w:rsidRPr="004B1F5D" w14:paraId="0317D488" w14:textId="77777777" w:rsidTr="002A248B">
        <w:trPr>
          <w:trHeight w:val="359"/>
        </w:trPr>
        <w:tc>
          <w:tcPr>
            <w:tcW w:w="4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8D1240D" w14:textId="77777777" w:rsidR="004B1F5D" w:rsidRPr="004B1F5D" w:rsidRDefault="004B1F5D" w:rsidP="004B1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</w:pPr>
            <w:r w:rsidRPr="004B1F5D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>Greyhound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A60EAAD" w14:textId="77777777" w:rsidR="004B1F5D" w:rsidRPr="004B1F5D" w:rsidRDefault="004B1F5D" w:rsidP="004B1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</w:pPr>
            <w:r w:rsidRPr="004B1F5D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>1</w:t>
            </w:r>
          </w:p>
        </w:tc>
      </w:tr>
      <w:tr w:rsidR="004B1F5D" w:rsidRPr="004B1F5D" w14:paraId="2C973E14" w14:textId="77777777" w:rsidTr="002A248B">
        <w:trPr>
          <w:trHeight w:val="359"/>
        </w:trPr>
        <w:tc>
          <w:tcPr>
            <w:tcW w:w="43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441052D" w14:textId="77777777" w:rsidR="004B1F5D" w:rsidRPr="004B1F5D" w:rsidRDefault="004B1F5D" w:rsidP="004B1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</w:pPr>
            <w:r w:rsidRPr="004B1F5D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>Halden Hound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D7069CB" w14:textId="77777777" w:rsidR="004B1F5D" w:rsidRPr="004B1F5D" w:rsidRDefault="004B1F5D" w:rsidP="004B1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</w:pPr>
            <w:r w:rsidRPr="004B1F5D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>1</w:t>
            </w:r>
          </w:p>
        </w:tc>
      </w:tr>
      <w:tr w:rsidR="004B1F5D" w:rsidRPr="004B1F5D" w14:paraId="3AF76816" w14:textId="77777777" w:rsidTr="002A248B">
        <w:trPr>
          <w:trHeight w:val="359"/>
        </w:trPr>
        <w:tc>
          <w:tcPr>
            <w:tcW w:w="43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1355AFC" w14:textId="77777777" w:rsidR="004B1F5D" w:rsidRPr="004B1F5D" w:rsidRDefault="004B1F5D" w:rsidP="004B1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</w:pPr>
            <w:r w:rsidRPr="004B1F5D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>Hungarian Vizsla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6F04798" w14:textId="77777777" w:rsidR="004B1F5D" w:rsidRPr="004B1F5D" w:rsidRDefault="004B1F5D" w:rsidP="004B1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</w:pPr>
            <w:r w:rsidRPr="004B1F5D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>1</w:t>
            </w:r>
          </w:p>
        </w:tc>
      </w:tr>
      <w:tr w:rsidR="004B1F5D" w:rsidRPr="004B1F5D" w14:paraId="5EFE7525" w14:textId="77777777" w:rsidTr="002A248B">
        <w:trPr>
          <w:trHeight w:val="359"/>
        </w:trPr>
        <w:tc>
          <w:tcPr>
            <w:tcW w:w="4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060F3FA" w14:textId="77777777" w:rsidR="004B1F5D" w:rsidRPr="004B1F5D" w:rsidRDefault="004B1F5D" w:rsidP="004B1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</w:pPr>
            <w:r w:rsidRPr="004B1F5D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>Irish Setter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27C8B72" w14:textId="77777777" w:rsidR="004B1F5D" w:rsidRPr="004B1F5D" w:rsidRDefault="004B1F5D" w:rsidP="004B1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</w:pPr>
            <w:r w:rsidRPr="004B1F5D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>2</w:t>
            </w:r>
          </w:p>
        </w:tc>
      </w:tr>
      <w:tr w:rsidR="004B1F5D" w:rsidRPr="004B1F5D" w14:paraId="1247FD87" w14:textId="77777777" w:rsidTr="002A248B">
        <w:trPr>
          <w:trHeight w:val="359"/>
        </w:trPr>
        <w:tc>
          <w:tcPr>
            <w:tcW w:w="43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2E0F963" w14:textId="77777777" w:rsidR="004B1F5D" w:rsidRPr="004B1F5D" w:rsidRDefault="004B1F5D" w:rsidP="004B1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</w:pPr>
            <w:r w:rsidRPr="004B1F5D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>Irish Water Spaniel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BCC28D9" w14:textId="77777777" w:rsidR="004B1F5D" w:rsidRPr="004B1F5D" w:rsidRDefault="004B1F5D" w:rsidP="004B1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</w:pPr>
            <w:r w:rsidRPr="004B1F5D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>1</w:t>
            </w:r>
          </w:p>
        </w:tc>
      </w:tr>
      <w:tr w:rsidR="004B1F5D" w:rsidRPr="004B1F5D" w14:paraId="7B7AAAF3" w14:textId="77777777" w:rsidTr="002A248B">
        <w:trPr>
          <w:trHeight w:val="359"/>
        </w:trPr>
        <w:tc>
          <w:tcPr>
            <w:tcW w:w="43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ED5DEB6" w14:textId="77777777" w:rsidR="004B1F5D" w:rsidRPr="004B1F5D" w:rsidRDefault="004B1F5D" w:rsidP="004B1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</w:pPr>
            <w:r w:rsidRPr="004B1F5D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>Irish Wolfhound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DCDCE93" w14:textId="77777777" w:rsidR="004B1F5D" w:rsidRPr="004B1F5D" w:rsidRDefault="004B1F5D" w:rsidP="004B1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</w:pPr>
            <w:r w:rsidRPr="004B1F5D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>10</w:t>
            </w:r>
          </w:p>
        </w:tc>
      </w:tr>
      <w:tr w:rsidR="004B1F5D" w:rsidRPr="004B1F5D" w14:paraId="71F79E4C" w14:textId="77777777" w:rsidTr="002A248B">
        <w:trPr>
          <w:trHeight w:val="359"/>
        </w:trPr>
        <w:tc>
          <w:tcPr>
            <w:tcW w:w="43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BFD2C68" w14:textId="7B71A184" w:rsidR="004B1F5D" w:rsidRPr="004B1F5D" w:rsidRDefault="004B1F5D" w:rsidP="004B1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</w:pPr>
            <w:r w:rsidRPr="004B1F5D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 xml:space="preserve">Italian </w:t>
            </w:r>
            <w:r w:rsidR="000B426B" w:rsidRPr="004B1F5D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>Greyhound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A9D5CA3" w14:textId="77777777" w:rsidR="004B1F5D" w:rsidRPr="004B1F5D" w:rsidRDefault="004B1F5D" w:rsidP="004B1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</w:pPr>
            <w:r w:rsidRPr="004B1F5D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>1</w:t>
            </w:r>
          </w:p>
        </w:tc>
      </w:tr>
      <w:tr w:rsidR="004B1F5D" w:rsidRPr="004B1F5D" w14:paraId="3EE0C294" w14:textId="77777777" w:rsidTr="002A248B">
        <w:trPr>
          <w:trHeight w:val="359"/>
        </w:trPr>
        <w:tc>
          <w:tcPr>
            <w:tcW w:w="4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380B595" w14:textId="77777777" w:rsidR="004B1F5D" w:rsidRPr="004B1F5D" w:rsidRDefault="004B1F5D" w:rsidP="004B1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</w:pPr>
            <w:r w:rsidRPr="004B1F5D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>Jack Russell Terrier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BC2E53A" w14:textId="77777777" w:rsidR="004B1F5D" w:rsidRPr="004B1F5D" w:rsidRDefault="004B1F5D" w:rsidP="004B1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</w:pPr>
            <w:r w:rsidRPr="004B1F5D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>3</w:t>
            </w:r>
          </w:p>
        </w:tc>
      </w:tr>
      <w:tr w:rsidR="004B1F5D" w:rsidRPr="004B1F5D" w14:paraId="15F1D133" w14:textId="77777777" w:rsidTr="002A248B">
        <w:trPr>
          <w:trHeight w:val="359"/>
        </w:trPr>
        <w:tc>
          <w:tcPr>
            <w:tcW w:w="43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F957FCE" w14:textId="77777777" w:rsidR="004B1F5D" w:rsidRPr="004B1F5D" w:rsidRDefault="004B1F5D" w:rsidP="004B1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</w:pPr>
            <w:r w:rsidRPr="004B1F5D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>Japanese Spitz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554EC16" w14:textId="77777777" w:rsidR="004B1F5D" w:rsidRPr="004B1F5D" w:rsidRDefault="004B1F5D" w:rsidP="004B1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</w:pPr>
            <w:r w:rsidRPr="004B1F5D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>3</w:t>
            </w:r>
          </w:p>
        </w:tc>
      </w:tr>
      <w:tr w:rsidR="004B1F5D" w:rsidRPr="004B1F5D" w14:paraId="7EB67FD1" w14:textId="77777777" w:rsidTr="002A248B">
        <w:trPr>
          <w:trHeight w:val="359"/>
        </w:trPr>
        <w:tc>
          <w:tcPr>
            <w:tcW w:w="43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8F356C2" w14:textId="77777777" w:rsidR="004B1F5D" w:rsidRPr="004B1F5D" w:rsidRDefault="004B1F5D" w:rsidP="004B1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</w:pPr>
            <w:proofErr w:type="spellStart"/>
            <w:r w:rsidRPr="004B1F5D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>Jämthund</w:t>
            </w:r>
            <w:proofErr w:type="spellEnd"/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A544A63" w14:textId="77777777" w:rsidR="004B1F5D" w:rsidRPr="004B1F5D" w:rsidRDefault="004B1F5D" w:rsidP="004B1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</w:pPr>
            <w:r w:rsidRPr="004B1F5D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>5</w:t>
            </w:r>
          </w:p>
        </w:tc>
      </w:tr>
      <w:tr w:rsidR="004B1F5D" w:rsidRPr="004B1F5D" w14:paraId="2EEB93B4" w14:textId="77777777" w:rsidTr="002A248B">
        <w:trPr>
          <w:trHeight w:val="359"/>
        </w:trPr>
        <w:tc>
          <w:tcPr>
            <w:tcW w:w="4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A527C8C" w14:textId="77777777" w:rsidR="004B1F5D" w:rsidRPr="004B1F5D" w:rsidRDefault="004B1F5D" w:rsidP="004B1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</w:pPr>
            <w:r w:rsidRPr="004B1F5D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>Keeshond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980D803" w14:textId="77777777" w:rsidR="004B1F5D" w:rsidRPr="004B1F5D" w:rsidRDefault="004B1F5D" w:rsidP="004B1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</w:pPr>
            <w:r w:rsidRPr="004B1F5D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>1</w:t>
            </w:r>
          </w:p>
        </w:tc>
      </w:tr>
      <w:tr w:rsidR="004B1F5D" w:rsidRPr="004B1F5D" w14:paraId="73F22F07" w14:textId="77777777" w:rsidTr="002A248B">
        <w:trPr>
          <w:trHeight w:val="359"/>
        </w:trPr>
        <w:tc>
          <w:tcPr>
            <w:tcW w:w="4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E8E251A" w14:textId="77777777" w:rsidR="004B1F5D" w:rsidRPr="004B1F5D" w:rsidRDefault="004B1F5D" w:rsidP="004B1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</w:pPr>
            <w:r w:rsidRPr="004B1F5D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>Kerry Blue Terrier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E321F93" w14:textId="77777777" w:rsidR="004B1F5D" w:rsidRPr="004B1F5D" w:rsidRDefault="004B1F5D" w:rsidP="004B1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</w:pPr>
            <w:r w:rsidRPr="004B1F5D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>4</w:t>
            </w:r>
          </w:p>
        </w:tc>
      </w:tr>
      <w:tr w:rsidR="004B1F5D" w:rsidRPr="004B1F5D" w14:paraId="68453DC0" w14:textId="77777777" w:rsidTr="002A248B">
        <w:trPr>
          <w:trHeight w:val="359"/>
        </w:trPr>
        <w:tc>
          <w:tcPr>
            <w:tcW w:w="434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031D93" w14:textId="77777777" w:rsidR="004B1F5D" w:rsidRPr="004B1F5D" w:rsidRDefault="004B1F5D" w:rsidP="004B1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</w:pPr>
            <w:proofErr w:type="spellStart"/>
            <w:r w:rsidRPr="004B1F5D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>Kuvasz</w:t>
            </w:r>
            <w:proofErr w:type="spellEnd"/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9257F5" w14:textId="77777777" w:rsidR="004B1F5D" w:rsidRPr="004B1F5D" w:rsidRDefault="004B1F5D" w:rsidP="004B1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</w:pPr>
            <w:r w:rsidRPr="004B1F5D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>1</w:t>
            </w:r>
          </w:p>
        </w:tc>
      </w:tr>
      <w:tr w:rsidR="004B1F5D" w:rsidRPr="004B1F5D" w14:paraId="1D9B8B10" w14:textId="77777777" w:rsidTr="002A248B">
        <w:trPr>
          <w:trHeight w:val="359"/>
        </w:trPr>
        <w:tc>
          <w:tcPr>
            <w:tcW w:w="4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35ED062" w14:textId="77777777" w:rsidR="004B1F5D" w:rsidRPr="004B1F5D" w:rsidRDefault="004B1F5D" w:rsidP="004B1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</w:pPr>
            <w:r w:rsidRPr="004B1F5D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>Labrador Retriever</w:t>
            </w:r>
          </w:p>
        </w:tc>
        <w:tc>
          <w:tcPr>
            <w:tcW w:w="15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76D0D14" w14:textId="77777777" w:rsidR="004B1F5D" w:rsidRPr="004B1F5D" w:rsidRDefault="004B1F5D" w:rsidP="004B1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</w:pPr>
            <w:r w:rsidRPr="004B1F5D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>5</w:t>
            </w:r>
          </w:p>
        </w:tc>
      </w:tr>
      <w:tr w:rsidR="004B1F5D" w:rsidRPr="004B1F5D" w14:paraId="6E97BB24" w14:textId="77777777" w:rsidTr="002A248B">
        <w:trPr>
          <w:trHeight w:val="359"/>
        </w:trPr>
        <w:tc>
          <w:tcPr>
            <w:tcW w:w="4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332B3A2" w14:textId="77777777" w:rsidR="004B1F5D" w:rsidRPr="004B1F5D" w:rsidRDefault="004B1F5D" w:rsidP="004B1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</w:pPr>
            <w:proofErr w:type="spellStart"/>
            <w:r w:rsidRPr="004B1F5D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>Lagotto</w:t>
            </w:r>
            <w:proofErr w:type="spellEnd"/>
            <w:r w:rsidRPr="004B1F5D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 xml:space="preserve"> Romagnolo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B225159" w14:textId="77777777" w:rsidR="004B1F5D" w:rsidRPr="004B1F5D" w:rsidRDefault="004B1F5D" w:rsidP="004B1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</w:pPr>
            <w:r w:rsidRPr="004B1F5D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>2</w:t>
            </w:r>
          </w:p>
        </w:tc>
      </w:tr>
      <w:tr w:rsidR="004B1F5D" w:rsidRPr="004B1F5D" w14:paraId="22B84854" w14:textId="77777777" w:rsidTr="002A248B">
        <w:trPr>
          <w:trHeight w:val="359"/>
        </w:trPr>
        <w:tc>
          <w:tcPr>
            <w:tcW w:w="4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DF33F00" w14:textId="77777777" w:rsidR="004B1F5D" w:rsidRPr="004B1F5D" w:rsidRDefault="004B1F5D" w:rsidP="004B1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</w:pPr>
            <w:r w:rsidRPr="004B1F5D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>Lhasa apso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7C4C4A3" w14:textId="77777777" w:rsidR="004B1F5D" w:rsidRPr="004B1F5D" w:rsidRDefault="004B1F5D" w:rsidP="004B1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</w:pPr>
            <w:r w:rsidRPr="004B1F5D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>1</w:t>
            </w:r>
          </w:p>
        </w:tc>
      </w:tr>
      <w:tr w:rsidR="004B1F5D" w:rsidRPr="004B1F5D" w14:paraId="7FA47999" w14:textId="77777777" w:rsidTr="002A248B">
        <w:trPr>
          <w:trHeight w:val="359"/>
        </w:trPr>
        <w:tc>
          <w:tcPr>
            <w:tcW w:w="43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2BB9151" w14:textId="77777777" w:rsidR="004B1F5D" w:rsidRPr="004B1F5D" w:rsidRDefault="004B1F5D" w:rsidP="004B1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</w:pPr>
            <w:r w:rsidRPr="004B1F5D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>Maremma Sheepdog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0C278E3" w14:textId="77777777" w:rsidR="004B1F5D" w:rsidRPr="004B1F5D" w:rsidRDefault="004B1F5D" w:rsidP="004B1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</w:pPr>
            <w:r w:rsidRPr="004B1F5D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>1</w:t>
            </w:r>
          </w:p>
        </w:tc>
      </w:tr>
      <w:tr w:rsidR="004B1F5D" w:rsidRPr="004B1F5D" w14:paraId="0C3E03CA" w14:textId="77777777" w:rsidTr="002A248B">
        <w:trPr>
          <w:trHeight w:val="359"/>
        </w:trPr>
        <w:tc>
          <w:tcPr>
            <w:tcW w:w="4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3D9DA51" w14:textId="77777777" w:rsidR="004B1F5D" w:rsidRPr="004B1F5D" w:rsidRDefault="004B1F5D" w:rsidP="004B1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</w:pPr>
            <w:r w:rsidRPr="004B1F5D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>Miniature Poodle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7993975" w14:textId="77777777" w:rsidR="004B1F5D" w:rsidRPr="004B1F5D" w:rsidRDefault="004B1F5D" w:rsidP="004B1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</w:pPr>
            <w:r w:rsidRPr="004B1F5D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>6</w:t>
            </w:r>
          </w:p>
        </w:tc>
      </w:tr>
      <w:tr w:rsidR="004B1F5D" w:rsidRPr="004B1F5D" w14:paraId="165AAB66" w14:textId="77777777" w:rsidTr="002A248B">
        <w:trPr>
          <w:trHeight w:val="359"/>
        </w:trPr>
        <w:tc>
          <w:tcPr>
            <w:tcW w:w="4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2241E65" w14:textId="77777777" w:rsidR="004B1F5D" w:rsidRPr="004B1F5D" w:rsidRDefault="004B1F5D" w:rsidP="004B1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</w:pPr>
            <w:r w:rsidRPr="004B1F5D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>Miniature Schnauzer (salt &amp; pepper)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EAEE380" w14:textId="77777777" w:rsidR="004B1F5D" w:rsidRPr="004B1F5D" w:rsidRDefault="004B1F5D" w:rsidP="004B1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</w:pPr>
            <w:r w:rsidRPr="004B1F5D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>1</w:t>
            </w:r>
          </w:p>
        </w:tc>
      </w:tr>
      <w:tr w:rsidR="004B1F5D" w:rsidRPr="004B1F5D" w14:paraId="03B1516C" w14:textId="77777777" w:rsidTr="002A248B">
        <w:trPr>
          <w:trHeight w:val="359"/>
        </w:trPr>
        <w:tc>
          <w:tcPr>
            <w:tcW w:w="4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F6E324F" w14:textId="77777777" w:rsidR="004B1F5D" w:rsidRPr="004B1F5D" w:rsidRDefault="004B1F5D" w:rsidP="004B1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</w:pPr>
            <w:r w:rsidRPr="004B1F5D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>Mixed breed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18CDAC4" w14:textId="77777777" w:rsidR="004B1F5D" w:rsidRPr="004B1F5D" w:rsidRDefault="004B1F5D" w:rsidP="004B1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</w:pPr>
            <w:r w:rsidRPr="004B1F5D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>82</w:t>
            </w:r>
          </w:p>
        </w:tc>
      </w:tr>
      <w:tr w:rsidR="004B1F5D" w:rsidRPr="004B1F5D" w14:paraId="5A62C578" w14:textId="77777777" w:rsidTr="002A248B">
        <w:trPr>
          <w:trHeight w:val="359"/>
        </w:trPr>
        <w:tc>
          <w:tcPr>
            <w:tcW w:w="4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48D42E6" w14:textId="77777777" w:rsidR="004B1F5D" w:rsidRPr="004B1F5D" w:rsidRDefault="004B1F5D" w:rsidP="004B1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</w:pPr>
            <w:r w:rsidRPr="004B1F5D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>Newfoundland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A4C40E7" w14:textId="77777777" w:rsidR="004B1F5D" w:rsidRPr="004B1F5D" w:rsidRDefault="004B1F5D" w:rsidP="004B1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</w:pPr>
            <w:r w:rsidRPr="004B1F5D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>1</w:t>
            </w:r>
          </w:p>
        </w:tc>
      </w:tr>
      <w:tr w:rsidR="004B1F5D" w:rsidRPr="004B1F5D" w14:paraId="7EAA8B46" w14:textId="77777777" w:rsidTr="002A248B">
        <w:trPr>
          <w:trHeight w:val="359"/>
        </w:trPr>
        <w:tc>
          <w:tcPr>
            <w:tcW w:w="43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A3E67A2" w14:textId="4AE7A21F" w:rsidR="004B1F5D" w:rsidRPr="004B1F5D" w:rsidRDefault="004B1F5D" w:rsidP="004B1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</w:pPr>
            <w:r w:rsidRPr="004B1F5D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 xml:space="preserve">Norwegian </w:t>
            </w:r>
            <w:proofErr w:type="spellStart"/>
            <w:r w:rsidRPr="004B1F5D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>Buhund</w:t>
            </w:r>
            <w:proofErr w:type="spellEnd"/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71A7FED" w14:textId="77777777" w:rsidR="004B1F5D" w:rsidRPr="004B1F5D" w:rsidRDefault="004B1F5D" w:rsidP="004B1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</w:pPr>
            <w:r w:rsidRPr="004B1F5D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>1</w:t>
            </w:r>
          </w:p>
        </w:tc>
      </w:tr>
      <w:tr w:rsidR="004B1F5D" w:rsidRPr="004B1F5D" w14:paraId="51307C58" w14:textId="77777777" w:rsidTr="002A248B">
        <w:trPr>
          <w:trHeight w:val="359"/>
        </w:trPr>
        <w:tc>
          <w:tcPr>
            <w:tcW w:w="43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FADF703" w14:textId="77777777" w:rsidR="004B1F5D" w:rsidRPr="004B1F5D" w:rsidRDefault="004B1F5D" w:rsidP="004B1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</w:pPr>
            <w:r w:rsidRPr="004B1F5D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lastRenderedPageBreak/>
              <w:t>Norwegian Elkhound Black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FEA0E38" w14:textId="77777777" w:rsidR="004B1F5D" w:rsidRPr="004B1F5D" w:rsidRDefault="004B1F5D" w:rsidP="004B1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</w:pPr>
            <w:r w:rsidRPr="004B1F5D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>1</w:t>
            </w:r>
          </w:p>
        </w:tc>
      </w:tr>
      <w:tr w:rsidR="004B1F5D" w:rsidRPr="004B1F5D" w14:paraId="1AAEEF18" w14:textId="77777777" w:rsidTr="002A248B">
        <w:trPr>
          <w:trHeight w:val="359"/>
        </w:trPr>
        <w:tc>
          <w:tcPr>
            <w:tcW w:w="4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C1F1B80" w14:textId="77777777" w:rsidR="004B1F5D" w:rsidRPr="004B1F5D" w:rsidRDefault="004B1F5D" w:rsidP="004B1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</w:pPr>
            <w:r w:rsidRPr="004B1F5D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>Norwegian Elkhound Grey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06EEE0A" w14:textId="77777777" w:rsidR="004B1F5D" w:rsidRPr="004B1F5D" w:rsidRDefault="004B1F5D" w:rsidP="004B1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</w:pPr>
            <w:r w:rsidRPr="004B1F5D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>6</w:t>
            </w:r>
          </w:p>
        </w:tc>
      </w:tr>
      <w:tr w:rsidR="004B1F5D" w:rsidRPr="004B1F5D" w14:paraId="0A350689" w14:textId="77777777" w:rsidTr="002A248B">
        <w:trPr>
          <w:trHeight w:val="359"/>
        </w:trPr>
        <w:tc>
          <w:tcPr>
            <w:tcW w:w="43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417300E" w14:textId="77777777" w:rsidR="004B1F5D" w:rsidRPr="004B1F5D" w:rsidRDefault="004B1F5D" w:rsidP="004B1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</w:pPr>
            <w:r w:rsidRPr="004B1F5D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 xml:space="preserve">Petit Basset Griffon </w:t>
            </w:r>
            <w:proofErr w:type="spellStart"/>
            <w:r w:rsidRPr="004B1F5D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>Vendèen</w:t>
            </w:r>
            <w:proofErr w:type="spellEnd"/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89B55BD" w14:textId="77777777" w:rsidR="004B1F5D" w:rsidRPr="004B1F5D" w:rsidRDefault="004B1F5D" w:rsidP="004B1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</w:pPr>
            <w:r w:rsidRPr="004B1F5D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>2</w:t>
            </w:r>
          </w:p>
        </w:tc>
      </w:tr>
      <w:tr w:rsidR="004B1F5D" w:rsidRPr="004B1F5D" w14:paraId="69895C3E" w14:textId="77777777" w:rsidTr="002A248B">
        <w:trPr>
          <w:trHeight w:val="359"/>
        </w:trPr>
        <w:tc>
          <w:tcPr>
            <w:tcW w:w="43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F486533" w14:textId="77777777" w:rsidR="004B1F5D" w:rsidRPr="004B1F5D" w:rsidRDefault="004B1F5D" w:rsidP="004B1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</w:pPr>
            <w:proofErr w:type="spellStart"/>
            <w:r w:rsidRPr="004B1F5D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>Phalene</w:t>
            </w:r>
            <w:proofErr w:type="spellEnd"/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75F2E8C" w14:textId="77777777" w:rsidR="004B1F5D" w:rsidRPr="004B1F5D" w:rsidRDefault="004B1F5D" w:rsidP="004B1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</w:pPr>
            <w:r w:rsidRPr="004B1F5D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>1</w:t>
            </w:r>
          </w:p>
        </w:tc>
      </w:tr>
      <w:tr w:rsidR="004B1F5D" w:rsidRPr="004B1F5D" w14:paraId="12EF8B62" w14:textId="77777777" w:rsidTr="002A248B">
        <w:trPr>
          <w:trHeight w:val="359"/>
        </w:trPr>
        <w:tc>
          <w:tcPr>
            <w:tcW w:w="43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5A496E1" w14:textId="77777777" w:rsidR="004B1F5D" w:rsidRPr="004B1F5D" w:rsidRDefault="004B1F5D" w:rsidP="004B1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</w:pPr>
            <w:r w:rsidRPr="004B1F5D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>Pointer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63D2635" w14:textId="77777777" w:rsidR="004B1F5D" w:rsidRPr="004B1F5D" w:rsidRDefault="004B1F5D" w:rsidP="004B1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</w:pPr>
            <w:r w:rsidRPr="004B1F5D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>3</w:t>
            </w:r>
          </w:p>
        </w:tc>
      </w:tr>
      <w:tr w:rsidR="004B1F5D" w:rsidRPr="004B1F5D" w14:paraId="57B0A3F6" w14:textId="77777777" w:rsidTr="002A248B">
        <w:trPr>
          <w:trHeight w:val="359"/>
        </w:trPr>
        <w:tc>
          <w:tcPr>
            <w:tcW w:w="43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AC2F710" w14:textId="3A42462B" w:rsidR="004B1F5D" w:rsidRPr="004B1F5D" w:rsidRDefault="0006352A" w:rsidP="004B1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</w:pPr>
            <w:r w:rsidRPr="004B1F5D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>Pomeranian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48CC6B9" w14:textId="77777777" w:rsidR="004B1F5D" w:rsidRPr="004B1F5D" w:rsidRDefault="004B1F5D" w:rsidP="004B1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</w:pPr>
            <w:r w:rsidRPr="004B1F5D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>5</w:t>
            </w:r>
          </w:p>
        </w:tc>
      </w:tr>
      <w:tr w:rsidR="004B1F5D" w:rsidRPr="004B1F5D" w14:paraId="4D858937" w14:textId="77777777" w:rsidTr="002A248B">
        <w:trPr>
          <w:trHeight w:val="359"/>
        </w:trPr>
        <w:tc>
          <w:tcPr>
            <w:tcW w:w="43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E8EFED7" w14:textId="77777777" w:rsidR="004B1F5D" w:rsidRPr="004B1F5D" w:rsidRDefault="004B1F5D" w:rsidP="004B1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</w:pPr>
            <w:r w:rsidRPr="004B1F5D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>Poodle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ED35C37" w14:textId="77777777" w:rsidR="004B1F5D" w:rsidRPr="004B1F5D" w:rsidRDefault="004B1F5D" w:rsidP="004B1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</w:pPr>
            <w:r w:rsidRPr="004B1F5D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>2</w:t>
            </w:r>
          </w:p>
        </w:tc>
      </w:tr>
      <w:tr w:rsidR="004B1F5D" w:rsidRPr="004B1F5D" w14:paraId="14516D4E" w14:textId="77777777" w:rsidTr="002A248B">
        <w:trPr>
          <w:trHeight w:val="359"/>
        </w:trPr>
        <w:tc>
          <w:tcPr>
            <w:tcW w:w="43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6EDD7A7" w14:textId="77777777" w:rsidR="004B1F5D" w:rsidRPr="004B1F5D" w:rsidRDefault="004B1F5D" w:rsidP="004B1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</w:pPr>
            <w:r w:rsidRPr="004B1F5D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 xml:space="preserve">Portuguese </w:t>
            </w:r>
            <w:proofErr w:type="spellStart"/>
            <w:r w:rsidRPr="004B1F5D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>Podengo</w:t>
            </w:r>
            <w:proofErr w:type="spellEnd"/>
            <w:r w:rsidRPr="004B1F5D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 xml:space="preserve"> Pequeno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D76DEE3" w14:textId="77777777" w:rsidR="004B1F5D" w:rsidRPr="004B1F5D" w:rsidRDefault="004B1F5D" w:rsidP="004B1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</w:pPr>
            <w:r w:rsidRPr="004B1F5D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>2</w:t>
            </w:r>
          </w:p>
        </w:tc>
      </w:tr>
      <w:tr w:rsidR="004B1F5D" w:rsidRPr="004B1F5D" w14:paraId="2AE792E0" w14:textId="77777777" w:rsidTr="002A248B">
        <w:trPr>
          <w:trHeight w:val="359"/>
        </w:trPr>
        <w:tc>
          <w:tcPr>
            <w:tcW w:w="43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2DAFDB7" w14:textId="77777777" w:rsidR="004B1F5D" w:rsidRPr="004B1F5D" w:rsidRDefault="004B1F5D" w:rsidP="004B1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</w:pPr>
            <w:r w:rsidRPr="004B1F5D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>Portuguese Water Dog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64407AE" w14:textId="77777777" w:rsidR="004B1F5D" w:rsidRPr="004B1F5D" w:rsidRDefault="004B1F5D" w:rsidP="004B1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</w:pPr>
            <w:r w:rsidRPr="004B1F5D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>1</w:t>
            </w:r>
          </w:p>
        </w:tc>
      </w:tr>
      <w:tr w:rsidR="004B1F5D" w:rsidRPr="004B1F5D" w14:paraId="1C324E56" w14:textId="77777777" w:rsidTr="002A248B">
        <w:trPr>
          <w:trHeight w:val="359"/>
        </w:trPr>
        <w:tc>
          <w:tcPr>
            <w:tcW w:w="43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0FA6E2D" w14:textId="77777777" w:rsidR="004B1F5D" w:rsidRPr="004B1F5D" w:rsidRDefault="004B1F5D" w:rsidP="004B1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</w:pPr>
            <w:r w:rsidRPr="004B1F5D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>Pyrenean Mountain Dog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2615CCE" w14:textId="77777777" w:rsidR="004B1F5D" w:rsidRPr="004B1F5D" w:rsidRDefault="004B1F5D" w:rsidP="004B1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</w:pPr>
            <w:r w:rsidRPr="004B1F5D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>1</w:t>
            </w:r>
          </w:p>
        </w:tc>
      </w:tr>
      <w:tr w:rsidR="004B1F5D" w:rsidRPr="004B1F5D" w14:paraId="7E6AB59B" w14:textId="77777777" w:rsidTr="002A248B">
        <w:trPr>
          <w:trHeight w:val="359"/>
        </w:trPr>
        <w:tc>
          <w:tcPr>
            <w:tcW w:w="4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0F40AB0" w14:textId="77777777" w:rsidR="004B1F5D" w:rsidRPr="004B1F5D" w:rsidRDefault="004B1F5D" w:rsidP="004B1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</w:pPr>
            <w:r w:rsidRPr="004B1F5D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>Rottweiler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D4AECC9" w14:textId="77777777" w:rsidR="004B1F5D" w:rsidRPr="004B1F5D" w:rsidRDefault="004B1F5D" w:rsidP="004B1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</w:pPr>
            <w:r w:rsidRPr="004B1F5D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>1</w:t>
            </w:r>
          </w:p>
        </w:tc>
      </w:tr>
      <w:tr w:rsidR="004B1F5D" w:rsidRPr="004B1F5D" w14:paraId="2DDDC5ED" w14:textId="77777777" w:rsidTr="002A248B">
        <w:trPr>
          <w:trHeight w:val="359"/>
        </w:trPr>
        <w:tc>
          <w:tcPr>
            <w:tcW w:w="43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EC5EC4D" w14:textId="77777777" w:rsidR="004B1F5D" w:rsidRPr="004B1F5D" w:rsidRDefault="004B1F5D" w:rsidP="004B1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</w:pPr>
            <w:r w:rsidRPr="004B1F5D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>Saint Germain Pointer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A071C83" w14:textId="77777777" w:rsidR="004B1F5D" w:rsidRPr="004B1F5D" w:rsidRDefault="004B1F5D" w:rsidP="004B1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</w:pPr>
            <w:r w:rsidRPr="004B1F5D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>1</w:t>
            </w:r>
          </w:p>
        </w:tc>
      </w:tr>
      <w:tr w:rsidR="004B1F5D" w:rsidRPr="004B1F5D" w14:paraId="4C4CF346" w14:textId="77777777" w:rsidTr="002A248B">
        <w:trPr>
          <w:trHeight w:val="359"/>
        </w:trPr>
        <w:tc>
          <w:tcPr>
            <w:tcW w:w="43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FFEE400" w14:textId="77777777" w:rsidR="004B1F5D" w:rsidRPr="004B1F5D" w:rsidRDefault="004B1F5D" w:rsidP="004B1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</w:pPr>
            <w:r w:rsidRPr="004B1F5D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>Samoyed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07D91BD" w14:textId="77777777" w:rsidR="004B1F5D" w:rsidRPr="004B1F5D" w:rsidRDefault="004B1F5D" w:rsidP="004B1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</w:pPr>
            <w:r w:rsidRPr="004B1F5D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>1</w:t>
            </w:r>
          </w:p>
        </w:tc>
      </w:tr>
      <w:tr w:rsidR="004B1F5D" w:rsidRPr="004B1F5D" w14:paraId="10A540DB" w14:textId="77777777" w:rsidTr="002A248B">
        <w:trPr>
          <w:trHeight w:val="359"/>
        </w:trPr>
        <w:tc>
          <w:tcPr>
            <w:tcW w:w="43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F1DA8AF" w14:textId="77777777" w:rsidR="004B1F5D" w:rsidRPr="004B1F5D" w:rsidRDefault="004B1F5D" w:rsidP="004B1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</w:pPr>
            <w:proofErr w:type="spellStart"/>
            <w:r w:rsidRPr="004B1F5D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>Schapendoes</w:t>
            </w:r>
            <w:proofErr w:type="spellEnd"/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FDD1CC2" w14:textId="77777777" w:rsidR="004B1F5D" w:rsidRPr="004B1F5D" w:rsidRDefault="004B1F5D" w:rsidP="004B1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</w:pPr>
            <w:r w:rsidRPr="004B1F5D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>1</w:t>
            </w:r>
          </w:p>
        </w:tc>
      </w:tr>
      <w:tr w:rsidR="004B1F5D" w:rsidRPr="004B1F5D" w14:paraId="736E7AE0" w14:textId="77777777" w:rsidTr="002A248B">
        <w:trPr>
          <w:trHeight w:val="359"/>
        </w:trPr>
        <w:tc>
          <w:tcPr>
            <w:tcW w:w="43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EB5C722" w14:textId="77777777" w:rsidR="004B1F5D" w:rsidRPr="004B1F5D" w:rsidRDefault="004B1F5D" w:rsidP="004B1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</w:pPr>
            <w:r w:rsidRPr="004B1F5D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>Shetland Sheepdog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EA53853" w14:textId="77777777" w:rsidR="004B1F5D" w:rsidRPr="004B1F5D" w:rsidRDefault="004B1F5D" w:rsidP="004B1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</w:pPr>
            <w:r w:rsidRPr="004B1F5D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>4</w:t>
            </w:r>
          </w:p>
        </w:tc>
      </w:tr>
      <w:tr w:rsidR="004B1F5D" w:rsidRPr="004B1F5D" w14:paraId="38A34BCB" w14:textId="77777777" w:rsidTr="002A248B">
        <w:trPr>
          <w:trHeight w:val="359"/>
        </w:trPr>
        <w:tc>
          <w:tcPr>
            <w:tcW w:w="4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06CE273" w14:textId="77777777" w:rsidR="004B1F5D" w:rsidRPr="004B1F5D" w:rsidRDefault="004B1F5D" w:rsidP="004B1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</w:pPr>
            <w:r w:rsidRPr="004B1F5D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>Shiba Inu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C385861" w14:textId="77777777" w:rsidR="004B1F5D" w:rsidRPr="004B1F5D" w:rsidRDefault="004B1F5D" w:rsidP="004B1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</w:pPr>
            <w:r w:rsidRPr="004B1F5D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>1</w:t>
            </w:r>
          </w:p>
        </w:tc>
      </w:tr>
      <w:tr w:rsidR="004B1F5D" w:rsidRPr="004B1F5D" w14:paraId="7131B9B3" w14:textId="77777777" w:rsidTr="002A248B">
        <w:trPr>
          <w:trHeight w:val="359"/>
        </w:trPr>
        <w:tc>
          <w:tcPr>
            <w:tcW w:w="4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B9F7A51" w14:textId="77777777" w:rsidR="004B1F5D" w:rsidRPr="004B1F5D" w:rsidRDefault="004B1F5D" w:rsidP="004B1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</w:pPr>
            <w:r w:rsidRPr="004B1F5D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>Shih Tzu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02471E1" w14:textId="77777777" w:rsidR="004B1F5D" w:rsidRPr="004B1F5D" w:rsidRDefault="004B1F5D" w:rsidP="004B1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</w:pPr>
            <w:r w:rsidRPr="004B1F5D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>1</w:t>
            </w:r>
          </w:p>
        </w:tc>
      </w:tr>
      <w:tr w:rsidR="004B1F5D" w:rsidRPr="004B1F5D" w14:paraId="1DEE5DE5" w14:textId="77777777" w:rsidTr="002A248B">
        <w:trPr>
          <w:trHeight w:val="359"/>
        </w:trPr>
        <w:tc>
          <w:tcPr>
            <w:tcW w:w="43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BADF6A0" w14:textId="77777777" w:rsidR="004B1F5D" w:rsidRPr="004B1F5D" w:rsidRDefault="004B1F5D" w:rsidP="004B1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</w:pPr>
            <w:r w:rsidRPr="004B1F5D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>Siberian Husky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BDB0F7E" w14:textId="77777777" w:rsidR="004B1F5D" w:rsidRPr="004B1F5D" w:rsidRDefault="004B1F5D" w:rsidP="004B1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</w:pPr>
            <w:r w:rsidRPr="004B1F5D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>3</w:t>
            </w:r>
          </w:p>
        </w:tc>
      </w:tr>
      <w:tr w:rsidR="004B1F5D" w:rsidRPr="004B1F5D" w14:paraId="454C5065" w14:textId="77777777" w:rsidTr="002A248B">
        <w:trPr>
          <w:trHeight w:val="359"/>
        </w:trPr>
        <w:tc>
          <w:tcPr>
            <w:tcW w:w="43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C94DD40" w14:textId="77777777" w:rsidR="004B1F5D" w:rsidRPr="004B1F5D" w:rsidRDefault="004B1F5D" w:rsidP="004B1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</w:pPr>
            <w:r w:rsidRPr="004B1F5D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>Silky Terrier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5F8CFE4" w14:textId="77777777" w:rsidR="004B1F5D" w:rsidRPr="004B1F5D" w:rsidRDefault="004B1F5D" w:rsidP="004B1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</w:pPr>
            <w:r w:rsidRPr="004B1F5D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>2</w:t>
            </w:r>
          </w:p>
        </w:tc>
      </w:tr>
      <w:tr w:rsidR="004B1F5D" w:rsidRPr="004B1F5D" w14:paraId="62784CDA" w14:textId="77777777" w:rsidTr="002A248B">
        <w:trPr>
          <w:trHeight w:val="359"/>
        </w:trPr>
        <w:tc>
          <w:tcPr>
            <w:tcW w:w="43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BB5021E" w14:textId="343EB270" w:rsidR="004B1F5D" w:rsidRPr="004B1F5D" w:rsidRDefault="0006352A" w:rsidP="004B1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</w:pPr>
            <w:r w:rsidRPr="004B1F5D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>Scottish</w:t>
            </w:r>
            <w:r w:rsidR="004B1F5D" w:rsidRPr="004B1F5D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 xml:space="preserve"> Deerhound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A1F010F" w14:textId="77777777" w:rsidR="004B1F5D" w:rsidRPr="004B1F5D" w:rsidRDefault="004B1F5D" w:rsidP="004B1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</w:pPr>
            <w:r w:rsidRPr="004B1F5D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>2</w:t>
            </w:r>
          </w:p>
        </w:tc>
      </w:tr>
      <w:tr w:rsidR="004B1F5D" w:rsidRPr="004B1F5D" w14:paraId="36161AEB" w14:textId="77777777" w:rsidTr="002A248B">
        <w:trPr>
          <w:trHeight w:val="359"/>
        </w:trPr>
        <w:tc>
          <w:tcPr>
            <w:tcW w:w="4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C292E13" w14:textId="77777777" w:rsidR="004B1F5D" w:rsidRPr="004B1F5D" w:rsidRDefault="004B1F5D" w:rsidP="004B1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</w:pPr>
            <w:r w:rsidRPr="004B1F5D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 xml:space="preserve">Small </w:t>
            </w:r>
            <w:proofErr w:type="spellStart"/>
            <w:r w:rsidRPr="004B1F5D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>Musterlander</w:t>
            </w:r>
            <w:proofErr w:type="spellEnd"/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2D95171" w14:textId="77777777" w:rsidR="004B1F5D" w:rsidRPr="004B1F5D" w:rsidRDefault="004B1F5D" w:rsidP="004B1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</w:pPr>
            <w:r w:rsidRPr="004B1F5D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>2</w:t>
            </w:r>
          </w:p>
        </w:tc>
      </w:tr>
      <w:tr w:rsidR="004B1F5D" w:rsidRPr="004B1F5D" w14:paraId="3651A00F" w14:textId="77777777" w:rsidTr="002A248B">
        <w:trPr>
          <w:trHeight w:val="359"/>
        </w:trPr>
        <w:tc>
          <w:tcPr>
            <w:tcW w:w="43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9136C10" w14:textId="77777777" w:rsidR="004B1F5D" w:rsidRPr="004B1F5D" w:rsidRDefault="004B1F5D" w:rsidP="004B1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</w:pPr>
            <w:r w:rsidRPr="004B1F5D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>Smålandsstövare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9254840" w14:textId="77777777" w:rsidR="004B1F5D" w:rsidRPr="004B1F5D" w:rsidRDefault="004B1F5D" w:rsidP="004B1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</w:pPr>
            <w:r w:rsidRPr="004B1F5D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>1</w:t>
            </w:r>
          </w:p>
        </w:tc>
      </w:tr>
      <w:tr w:rsidR="004B1F5D" w:rsidRPr="004B1F5D" w14:paraId="1A0D540F" w14:textId="77777777" w:rsidTr="002A248B">
        <w:trPr>
          <w:trHeight w:val="359"/>
        </w:trPr>
        <w:tc>
          <w:tcPr>
            <w:tcW w:w="43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4762CFF" w14:textId="77777777" w:rsidR="004B1F5D" w:rsidRPr="004B1F5D" w:rsidRDefault="004B1F5D" w:rsidP="004B1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</w:pPr>
            <w:r w:rsidRPr="004B1F5D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>Springer spaniel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4A932C3" w14:textId="77777777" w:rsidR="004B1F5D" w:rsidRPr="004B1F5D" w:rsidRDefault="004B1F5D" w:rsidP="004B1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</w:pPr>
            <w:r w:rsidRPr="004B1F5D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>1</w:t>
            </w:r>
          </w:p>
        </w:tc>
      </w:tr>
      <w:tr w:rsidR="004B1F5D" w:rsidRPr="004B1F5D" w14:paraId="4E898427" w14:textId="77777777" w:rsidTr="002A248B">
        <w:trPr>
          <w:trHeight w:val="359"/>
        </w:trPr>
        <w:tc>
          <w:tcPr>
            <w:tcW w:w="43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C5E889D" w14:textId="77777777" w:rsidR="004B1F5D" w:rsidRPr="004B1F5D" w:rsidRDefault="004B1F5D" w:rsidP="004B1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</w:pPr>
            <w:r w:rsidRPr="004B1F5D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>Staffordshire Bull Terrier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1AB9540" w14:textId="77777777" w:rsidR="004B1F5D" w:rsidRPr="004B1F5D" w:rsidRDefault="004B1F5D" w:rsidP="004B1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</w:pPr>
            <w:r w:rsidRPr="004B1F5D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>6</w:t>
            </w:r>
          </w:p>
        </w:tc>
      </w:tr>
      <w:tr w:rsidR="004B1F5D" w:rsidRPr="004B1F5D" w14:paraId="7081C855" w14:textId="77777777" w:rsidTr="002A248B">
        <w:trPr>
          <w:trHeight w:val="359"/>
        </w:trPr>
        <w:tc>
          <w:tcPr>
            <w:tcW w:w="43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C9FA616" w14:textId="77777777" w:rsidR="004B1F5D" w:rsidRPr="004B1F5D" w:rsidRDefault="004B1F5D" w:rsidP="004B1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</w:pPr>
            <w:r w:rsidRPr="004B1F5D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>Standard Poodle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3B34C44" w14:textId="77777777" w:rsidR="004B1F5D" w:rsidRPr="004B1F5D" w:rsidRDefault="004B1F5D" w:rsidP="004B1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</w:pPr>
            <w:r w:rsidRPr="004B1F5D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>5</w:t>
            </w:r>
          </w:p>
        </w:tc>
      </w:tr>
      <w:tr w:rsidR="004B1F5D" w:rsidRPr="004B1F5D" w14:paraId="6AD73FA2" w14:textId="77777777" w:rsidTr="002A248B">
        <w:trPr>
          <w:trHeight w:val="359"/>
        </w:trPr>
        <w:tc>
          <w:tcPr>
            <w:tcW w:w="4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DEF59D8" w14:textId="77777777" w:rsidR="004B1F5D" w:rsidRPr="004B1F5D" w:rsidRDefault="004B1F5D" w:rsidP="004B1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</w:pPr>
            <w:r w:rsidRPr="004B1F5D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>Standard Schnauzer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2567BC7" w14:textId="77777777" w:rsidR="004B1F5D" w:rsidRPr="004B1F5D" w:rsidRDefault="004B1F5D" w:rsidP="004B1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</w:pPr>
            <w:r w:rsidRPr="004B1F5D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>1</w:t>
            </w:r>
          </w:p>
        </w:tc>
      </w:tr>
      <w:tr w:rsidR="004B1F5D" w:rsidRPr="004B1F5D" w14:paraId="263678B9" w14:textId="77777777" w:rsidTr="002A248B">
        <w:trPr>
          <w:trHeight w:val="359"/>
        </w:trPr>
        <w:tc>
          <w:tcPr>
            <w:tcW w:w="4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EB1087C" w14:textId="77777777" w:rsidR="004B1F5D" w:rsidRPr="004B1F5D" w:rsidRDefault="004B1F5D" w:rsidP="004B1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</w:pPr>
            <w:r w:rsidRPr="004B1F5D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>Tibetan Spaniel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89F66C5" w14:textId="77777777" w:rsidR="004B1F5D" w:rsidRPr="004B1F5D" w:rsidRDefault="004B1F5D" w:rsidP="004B1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</w:pPr>
            <w:r w:rsidRPr="004B1F5D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>1</w:t>
            </w:r>
          </w:p>
        </w:tc>
      </w:tr>
      <w:tr w:rsidR="004B1F5D" w:rsidRPr="004B1F5D" w14:paraId="1971ED40" w14:textId="77777777" w:rsidTr="002A248B">
        <w:trPr>
          <w:trHeight w:val="359"/>
        </w:trPr>
        <w:tc>
          <w:tcPr>
            <w:tcW w:w="4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2C20CEE" w14:textId="77777777" w:rsidR="004B1F5D" w:rsidRPr="004B1F5D" w:rsidRDefault="004B1F5D" w:rsidP="004B1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</w:pPr>
            <w:r w:rsidRPr="004B1F5D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>Tibetan Terrier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976B105" w14:textId="77777777" w:rsidR="004B1F5D" w:rsidRPr="004B1F5D" w:rsidRDefault="004B1F5D" w:rsidP="004B1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</w:pPr>
            <w:r w:rsidRPr="004B1F5D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>2</w:t>
            </w:r>
          </w:p>
        </w:tc>
      </w:tr>
      <w:tr w:rsidR="004B1F5D" w:rsidRPr="004B1F5D" w14:paraId="704D8EB9" w14:textId="77777777" w:rsidTr="002A248B">
        <w:trPr>
          <w:trHeight w:val="359"/>
        </w:trPr>
        <w:tc>
          <w:tcPr>
            <w:tcW w:w="43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2A78153" w14:textId="77777777" w:rsidR="004B1F5D" w:rsidRPr="004B1F5D" w:rsidRDefault="004B1F5D" w:rsidP="004B1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</w:pPr>
            <w:r w:rsidRPr="004B1F5D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>Toy Poodle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F191529" w14:textId="77777777" w:rsidR="004B1F5D" w:rsidRPr="004B1F5D" w:rsidRDefault="004B1F5D" w:rsidP="004B1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</w:pPr>
            <w:r w:rsidRPr="004B1F5D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>3</w:t>
            </w:r>
          </w:p>
        </w:tc>
      </w:tr>
      <w:tr w:rsidR="004B1F5D" w:rsidRPr="004B1F5D" w14:paraId="37C7FC1E" w14:textId="77777777" w:rsidTr="002A248B">
        <w:trPr>
          <w:trHeight w:val="359"/>
        </w:trPr>
        <w:tc>
          <w:tcPr>
            <w:tcW w:w="43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A693E53" w14:textId="77777777" w:rsidR="004B1F5D" w:rsidRPr="004B1F5D" w:rsidRDefault="004B1F5D" w:rsidP="004B1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</w:pPr>
            <w:proofErr w:type="spellStart"/>
            <w:r w:rsidRPr="004B1F5D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>Vorstehhund</w:t>
            </w:r>
            <w:proofErr w:type="spellEnd"/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288DE60" w14:textId="77777777" w:rsidR="004B1F5D" w:rsidRPr="004B1F5D" w:rsidRDefault="004B1F5D" w:rsidP="004B1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</w:pPr>
            <w:r w:rsidRPr="004B1F5D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>2</w:t>
            </w:r>
          </w:p>
        </w:tc>
      </w:tr>
      <w:tr w:rsidR="004B1F5D" w:rsidRPr="004B1F5D" w14:paraId="6516D5E9" w14:textId="77777777" w:rsidTr="002A248B">
        <w:trPr>
          <w:trHeight w:val="359"/>
        </w:trPr>
        <w:tc>
          <w:tcPr>
            <w:tcW w:w="4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E1FCC50" w14:textId="77777777" w:rsidR="004B1F5D" w:rsidRPr="004B1F5D" w:rsidRDefault="004B1F5D" w:rsidP="004B1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</w:pPr>
            <w:r w:rsidRPr="004B1F5D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>West Highland White Terrier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4EDE27D" w14:textId="77777777" w:rsidR="004B1F5D" w:rsidRPr="004B1F5D" w:rsidRDefault="004B1F5D" w:rsidP="004B1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</w:pPr>
            <w:r w:rsidRPr="004B1F5D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>3</w:t>
            </w:r>
          </w:p>
        </w:tc>
      </w:tr>
      <w:tr w:rsidR="004B1F5D" w:rsidRPr="004B1F5D" w14:paraId="0E60BA5F" w14:textId="77777777" w:rsidTr="002A248B">
        <w:trPr>
          <w:trHeight w:val="359"/>
        </w:trPr>
        <w:tc>
          <w:tcPr>
            <w:tcW w:w="43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8193944" w14:textId="77777777" w:rsidR="004B1F5D" w:rsidRPr="004B1F5D" w:rsidRDefault="004B1F5D" w:rsidP="004B1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</w:pPr>
            <w:r w:rsidRPr="004B1F5D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>West Siberian Laika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AB6B594" w14:textId="77777777" w:rsidR="004B1F5D" w:rsidRPr="004B1F5D" w:rsidRDefault="004B1F5D" w:rsidP="004B1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</w:pPr>
            <w:r w:rsidRPr="004B1F5D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>1</w:t>
            </w:r>
          </w:p>
        </w:tc>
      </w:tr>
      <w:tr w:rsidR="004B1F5D" w:rsidRPr="004B1F5D" w14:paraId="63E7B81A" w14:textId="77777777" w:rsidTr="002A248B">
        <w:trPr>
          <w:trHeight w:val="359"/>
        </w:trPr>
        <w:tc>
          <w:tcPr>
            <w:tcW w:w="43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FDA8C8E" w14:textId="77777777" w:rsidR="004B1F5D" w:rsidRPr="004B1F5D" w:rsidRDefault="004B1F5D" w:rsidP="004B1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</w:pPr>
            <w:r w:rsidRPr="004B1F5D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>Whippet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E4EE658" w14:textId="77777777" w:rsidR="004B1F5D" w:rsidRPr="004B1F5D" w:rsidRDefault="004B1F5D" w:rsidP="004B1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</w:pPr>
            <w:r w:rsidRPr="004B1F5D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>1</w:t>
            </w:r>
          </w:p>
        </w:tc>
      </w:tr>
      <w:tr w:rsidR="004B1F5D" w:rsidRPr="004B1F5D" w14:paraId="75F1C5D0" w14:textId="77777777" w:rsidTr="002A248B">
        <w:trPr>
          <w:trHeight w:val="359"/>
        </w:trPr>
        <w:tc>
          <w:tcPr>
            <w:tcW w:w="43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B8E9A48" w14:textId="77777777" w:rsidR="004B1F5D" w:rsidRPr="004B1F5D" w:rsidRDefault="004B1F5D" w:rsidP="004B1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</w:pPr>
            <w:r w:rsidRPr="004B1F5D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>White Swiss Shepherd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8C19805" w14:textId="77777777" w:rsidR="004B1F5D" w:rsidRPr="004B1F5D" w:rsidRDefault="004B1F5D" w:rsidP="004B1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</w:pPr>
            <w:r w:rsidRPr="004B1F5D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>2</w:t>
            </w:r>
          </w:p>
        </w:tc>
      </w:tr>
      <w:tr w:rsidR="004B1F5D" w:rsidRPr="004B1F5D" w14:paraId="341013D8" w14:textId="77777777" w:rsidTr="002A248B">
        <w:trPr>
          <w:trHeight w:val="396"/>
        </w:trPr>
        <w:tc>
          <w:tcPr>
            <w:tcW w:w="43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73EC023" w14:textId="77777777" w:rsidR="004B1F5D" w:rsidRPr="004B1F5D" w:rsidRDefault="004B1F5D" w:rsidP="004B1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</w:pPr>
            <w:r w:rsidRPr="004B1F5D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>Yorkshire Terrier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D5DD70F" w14:textId="77777777" w:rsidR="004B1F5D" w:rsidRPr="004B1F5D" w:rsidRDefault="004B1F5D" w:rsidP="004B1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</w:pPr>
            <w:r w:rsidRPr="004B1F5D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>4</w:t>
            </w:r>
          </w:p>
        </w:tc>
      </w:tr>
      <w:tr w:rsidR="004B1F5D" w:rsidRPr="004B1F5D" w14:paraId="00426940" w14:textId="77777777" w:rsidTr="002A248B">
        <w:trPr>
          <w:trHeight w:val="359"/>
        </w:trPr>
        <w:tc>
          <w:tcPr>
            <w:tcW w:w="43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7D6248D" w14:textId="77777777" w:rsidR="004B1F5D" w:rsidRPr="004B1F5D" w:rsidRDefault="004B1F5D" w:rsidP="004B1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</w:pPr>
            <w:r w:rsidRPr="004B1F5D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>n/a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D452252" w14:textId="77777777" w:rsidR="004B1F5D" w:rsidRPr="004B1F5D" w:rsidRDefault="004B1F5D" w:rsidP="004B1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</w:pPr>
            <w:r w:rsidRPr="004B1F5D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>62</w:t>
            </w:r>
          </w:p>
        </w:tc>
      </w:tr>
      <w:tr w:rsidR="004B1F5D" w:rsidRPr="004B1F5D" w14:paraId="603D4EF5" w14:textId="77777777" w:rsidTr="002A248B">
        <w:trPr>
          <w:trHeight w:val="359"/>
        </w:trPr>
        <w:tc>
          <w:tcPr>
            <w:tcW w:w="43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ECC7E57" w14:textId="77777777" w:rsidR="004B1F5D" w:rsidRPr="004B1F5D" w:rsidRDefault="004B1F5D" w:rsidP="004B1F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</w:pPr>
            <w:r w:rsidRPr="004B1F5D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>Total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6178B06" w14:textId="77777777" w:rsidR="004B1F5D" w:rsidRPr="004B1F5D" w:rsidRDefault="004B1F5D" w:rsidP="004B1F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</w:pPr>
            <w:r w:rsidRPr="004B1F5D">
              <w:rPr>
                <w:rFonts w:ascii="Times New Roman" w:eastAsia="Times New Roman" w:hAnsi="Times New Roman" w:cs="Times New Roman"/>
                <w:color w:val="000000"/>
                <w:kern w:val="0"/>
                <w:lang w:eastAsia="nb-NO"/>
                <w14:ligatures w14:val="none"/>
              </w:rPr>
              <w:t>433</w:t>
            </w:r>
          </w:p>
        </w:tc>
      </w:tr>
    </w:tbl>
    <w:p w14:paraId="6207C78A" w14:textId="77777777" w:rsidR="00B1141A" w:rsidRDefault="00B1141A" w:rsidP="00B1141A"/>
    <w:sectPr w:rsidR="00B1141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7E92"/>
    <w:rsid w:val="00010F48"/>
    <w:rsid w:val="0006352A"/>
    <w:rsid w:val="00063933"/>
    <w:rsid w:val="000B426B"/>
    <w:rsid w:val="000C7D1B"/>
    <w:rsid w:val="000E479C"/>
    <w:rsid w:val="001A7717"/>
    <w:rsid w:val="002A248B"/>
    <w:rsid w:val="00475A5B"/>
    <w:rsid w:val="004B1F5D"/>
    <w:rsid w:val="004C56BF"/>
    <w:rsid w:val="00517E92"/>
    <w:rsid w:val="005B4863"/>
    <w:rsid w:val="007D46DC"/>
    <w:rsid w:val="007E4DF8"/>
    <w:rsid w:val="00A46388"/>
    <w:rsid w:val="00A5705C"/>
    <w:rsid w:val="00AA2B36"/>
    <w:rsid w:val="00B1141A"/>
    <w:rsid w:val="00C914AC"/>
    <w:rsid w:val="00CF28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191CB8CA"/>
  <w15:chartTrackingRefBased/>
  <w15:docId w15:val="{BFD79CC4-91BC-4BC0-9559-0ECF8EC0D9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b-NO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517E9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517E9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517E9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517E9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517E9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517E9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517E9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517E9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517E9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517E92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517E92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517E92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517E92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517E92"/>
    <w:rPr>
      <w:rFonts w:eastAsiaTheme="majorEastAsia" w:cstheme="majorBidi"/>
      <w:color w:val="0F4761" w:themeColor="accent1" w:themeShade="BF"/>
      <w:lang w:val="en-GB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517E92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517E92"/>
    <w:rPr>
      <w:rFonts w:eastAsiaTheme="majorEastAsia" w:cstheme="majorBidi"/>
      <w:color w:val="595959" w:themeColor="text1" w:themeTint="A6"/>
      <w:lang w:val="en-GB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517E92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517E92"/>
    <w:rPr>
      <w:rFonts w:eastAsiaTheme="majorEastAsia" w:cstheme="majorBidi"/>
      <w:color w:val="272727" w:themeColor="text1" w:themeTint="D8"/>
      <w:lang w:val="en-GB"/>
    </w:rPr>
  </w:style>
  <w:style w:type="paragraph" w:styleId="Tittel">
    <w:name w:val="Title"/>
    <w:basedOn w:val="Normal"/>
    <w:next w:val="Normal"/>
    <w:link w:val="TittelTegn"/>
    <w:uiPriority w:val="10"/>
    <w:qFormat/>
    <w:rsid w:val="00517E9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517E92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517E9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517E92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Sitat">
    <w:name w:val="Quote"/>
    <w:basedOn w:val="Normal"/>
    <w:next w:val="Normal"/>
    <w:link w:val="SitatTegn"/>
    <w:uiPriority w:val="29"/>
    <w:qFormat/>
    <w:rsid w:val="00517E9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SitatTegn">
    <w:name w:val="Sitat Tegn"/>
    <w:basedOn w:val="Standardskriftforavsnitt"/>
    <w:link w:val="Sitat"/>
    <w:uiPriority w:val="29"/>
    <w:rsid w:val="00517E92"/>
    <w:rPr>
      <w:i/>
      <w:iCs/>
      <w:color w:val="404040" w:themeColor="text1" w:themeTint="BF"/>
      <w:lang w:val="en-GB"/>
    </w:rPr>
  </w:style>
  <w:style w:type="paragraph" w:styleId="Listeavsnitt">
    <w:name w:val="List Paragraph"/>
    <w:basedOn w:val="Normal"/>
    <w:uiPriority w:val="34"/>
    <w:qFormat/>
    <w:rsid w:val="00517E92"/>
    <w:pPr>
      <w:ind w:left="720"/>
      <w:contextualSpacing/>
    </w:pPr>
  </w:style>
  <w:style w:type="character" w:styleId="Sterkutheving">
    <w:name w:val="Intense Emphasis"/>
    <w:basedOn w:val="Standardskriftforavsnitt"/>
    <w:uiPriority w:val="21"/>
    <w:qFormat/>
    <w:rsid w:val="00517E92"/>
    <w:rPr>
      <w:i/>
      <w:iCs/>
      <w:color w:val="0F4761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517E9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517E92"/>
    <w:rPr>
      <w:i/>
      <w:iCs/>
      <w:color w:val="0F4761" w:themeColor="accent1" w:themeShade="BF"/>
      <w:lang w:val="en-GB"/>
    </w:rPr>
  </w:style>
  <w:style w:type="character" w:styleId="Sterkreferanse">
    <w:name w:val="Intense Reference"/>
    <w:basedOn w:val="Standardskriftforavsnitt"/>
    <w:uiPriority w:val="32"/>
    <w:qFormat/>
    <w:rsid w:val="00517E9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3</Pages>
  <Words>370</Words>
  <Characters>1828</Characters>
  <Application>Microsoft Office Word</Application>
  <DocSecurity>0</DocSecurity>
  <Lines>261</Lines>
  <Paragraphs>274</Paragraphs>
  <ScaleCrop>false</ScaleCrop>
  <Company/>
  <LinksUpToDate>false</LinksUpToDate>
  <CharactersWithSpaces>1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e Kloster</dc:creator>
  <cp:keywords/>
  <dc:description/>
  <cp:lastModifiedBy>Hanne Kloster</cp:lastModifiedBy>
  <cp:revision>14</cp:revision>
  <dcterms:created xsi:type="dcterms:W3CDTF">2025-09-30T19:02:00Z</dcterms:created>
  <dcterms:modified xsi:type="dcterms:W3CDTF">2025-10-07T13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695cf23d-70b0-4a80-9221-1d774ac27fb2_Enabled">
    <vt:lpwstr>true</vt:lpwstr>
  </property>
  <property fmtid="{D5CDD505-2E9C-101B-9397-08002B2CF9AE}" pid="3" name="MSIP_Label_695cf23d-70b0-4a80-9221-1d774ac27fb2_SetDate">
    <vt:lpwstr>2025-09-30T19:03:38Z</vt:lpwstr>
  </property>
  <property fmtid="{D5CDD505-2E9C-101B-9397-08002B2CF9AE}" pid="4" name="MSIP_Label_695cf23d-70b0-4a80-9221-1d774ac27fb2_Method">
    <vt:lpwstr>Standard</vt:lpwstr>
  </property>
  <property fmtid="{D5CDD505-2E9C-101B-9397-08002B2CF9AE}" pid="5" name="MSIP_Label_695cf23d-70b0-4a80-9221-1d774ac27fb2_Name">
    <vt:lpwstr>Document internal</vt:lpwstr>
  </property>
  <property fmtid="{D5CDD505-2E9C-101B-9397-08002B2CF9AE}" pid="6" name="MSIP_Label_695cf23d-70b0-4a80-9221-1d774ac27fb2_SiteId">
    <vt:lpwstr>8482881e-3699-4b3f-b135-cf4800bc1efb</vt:lpwstr>
  </property>
  <property fmtid="{D5CDD505-2E9C-101B-9397-08002B2CF9AE}" pid="7" name="MSIP_Label_695cf23d-70b0-4a80-9221-1d774ac27fb2_ActionId">
    <vt:lpwstr>787b7242-32e4-485b-89d3-d031bca7af38</vt:lpwstr>
  </property>
  <property fmtid="{D5CDD505-2E9C-101B-9397-08002B2CF9AE}" pid="8" name="MSIP_Label_695cf23d-70b0-4a80-9221-1d774ac27fb2_ContentBits">
    <vt:lpwstr>0</vt:lpwstr>
  </property>
  <property fmtid="{D5CDD505-2E9C-101B-9397-08002B2CF9AE}" pid="9" name="MSIP_Label_695cf23d-70b0-4a80-9221-1d774ac27fb2_Tag">
    <vt:lpwstr>10, 3, 0, 1</vt:lpwstr>
  </property>
  <property fmtid="{D5CDD505-2E9C-101B-9397-08002B2CF9AE}" pid="10" name="GrammarlyDocumentId">
    <vt:lpwstr>e70df299-9fba-4dc9-8a50-e3b671c3732a</vt:lpwstr>
  </property>
</Properties>
</file>